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355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7"/>
        <w:gridCol w:w="1500"/>
        <w:gridCol w:w="884"/>
        <w:gridCol w:w="1048"/>
        <w:gridCol w:w="762"/>
        <w:gridCol w:w="1486"/>
        <w:gridCol w:w="1031"/>
        <w:gridCol w:w="762"/>
        <w:gridCol w:w="976"/>
      </w:tblGrid>
      <w:tr w:rsidR="00C34CE6" w:rsidRPr="00B93632" w14:paraId="7EF8D83F" w14:textId="77777777" w:rsidTr="00074E28">
        <w:trPr>
          <w:trHeight w:val="28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F96536" w14:textId="77777777" w:rsidR="00C34CE6" w:rsidRPr="00B93632" w:rsidRDefault="00C34CE6" w:rsidP="00836360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proofErr w:type="spellStart"/>
            <w:r w:rsidRPr="00B93632">
              <w:rPr>
                <w:rFonts w:eastAsia="맑은 고딕"/>
                <w:color w:val="000000"/>
                <w:kern w:val="0"/>
              </w:rPr>
              <w:t>Ch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AC9499" w14:textId="77777777" w:rsidR="00C34CE6" w:rsidRPr="00B93632" w:rsidRDefault="00C34CE6" w:rsidP="00836360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SN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CD6C1A" w14:textId="4B2C4741" w:rsidR="00C34CE6" w:rsidRPr="00B93632" w:rsidRDefault="00C34CE6" w:rsidP="00C34CE6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</w:rPr>
            </w:pPr>
            <w:proofErr w:type="spellStart"/>
            <w:r w:rsidRPr="00B93632">
              <w:rPr>
                <w:rFonts w:eastAsia="맑은 고딕"/>
                <w:color w:val="000000"/>
                <w:kern w:val="0"/>
              </w:rPr>
              <w:t>Allele</w:t>
            </w:r>
            <w:r w:rsidR="001F10BC" w:rsidRPr="00B93632">
              <w:rPr>
                <w:rFonts w:eastAsia="맑은 고딕"/>
                <w:color w:val="000000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B8F5F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SNP-Exposur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C0F16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SNP-Outcome</w:t>
            </w:r>
          </w:p>
        </w:tc>
      </w:tr>
      <w:tr w:rsidR="00C34CE6" w:rsidRPr="00B93632" w14:paraId="62B82F16" w14:textId="77777777" w:rsidTr="00074E28">
        <w:trPr>
          <w:trHeight w:val="28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8CEA1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FC475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9EB8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D3B0" w14:textId="7CB67628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proofErr w:type="spellStart"/>
            <w:r w:rsidRPr="00B93632">
              <w:rPr>
                <w:rFonts w:eastAsia="맑은 고딕"/>
                <w:color w:val="000000"/>
                <w:kern w:val="0"/>
              </w:rPr>
              <w:t>LogOR</w:t>
            </w:r>
            <w:r w:rsidR="001F10BC" w:rsidRPr="00B93632">
              <w:rPr>
                <w:rFonts w:ascii="맑은 고딕" w:eastAsia="맑은 고딕" w:hAnsi="맑은 고딕" w:hint="eastAsia"/>
                <w:color w:val="000000"/>
                <w:kern w:val="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CB47" w14:textId="7EDFCBCC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proofErr w:type="spellStart"/>
            <w:r w:rsidRPr="00B93632">
              <w:rPr>
                <w:rFonts w:eastAsia="맑은 고딕"/>
                <w:color w:val="000000"/>
                <w:kern w:val="0"/>
              </w:rPr>
              <w:t>SE</w:t>
            </w:r>
            <w:r w:rsidR="001F10BC" w:rsidRPr="00B93632">
              <w:rPr>
                <w:rFonts w:ascii="맑은 고딕" w:eastAsia="맑은 고딕" w:hAnsi="맑은 고딕" w:hint="eastAsia"/>
                <w:color w:val="000000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0091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i/>
                <w:color w:val="000000"/>
                <w:kern w:val="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3D81" w14:textId="30B1E2EE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proofErr w:type="spellStart"/>
            <w:r w:rsidRPr="00B93632">
              <w:rPr>
                <w:rFonts w:eastAsia="맑은 고딕"/>
                <w:color w:val="000000"/>
                <w:kern w:val="0"/>
              </w:rPr>
              <w:t>LogOR</w:t>
            </w:r>
            <w:r w:rsidR="009816BB" w:rsidRPr="00B93632">
              <w:rPr>
                <w:rFonts w:eastAsia="맑은 고딕"/>
                <w:color w:val="000000"/>
                <w:kern w:val="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2D4A" w14:textId="335B9AC8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proofErr w:type="spellStart"/>
            <w:r w:rsidRPr="00B93632">
              <w:rPr>
                <w:rFonts w:eastAsia="맑은 고딕"/>
                <w:color w:val="000000"/>
                <w:kern w:val="0"/>
              </w:rPr>
              <w:t>SE</w:t>
            </w:r>
            <w:r w:rsidR="009816BB" w:rsidRPr="00B93632">
              <w:rPr>
                <w:rFonts w:eastAsia="맑은 고딕"/>
                <w:color w:val="000000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6F4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i/>
                <w:color w:val="000000"/>
                <w:kern w:val="0"/>
              </w:rPr>
              <w:t>P-value</w:t>
            </w:r>
          </w:p>
        </w:tc>
      </w:tr>
      <w:tr w:rsidR="00C34CE6" w:rsidRPr="00B93632" w14:paraId="1A9F4D06" w14:textId="77777777" w:rsidTr="00074E28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3F5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29C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23143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699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C/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0166" w14:textId="3B5703D4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98C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9AED" w14:textId="4761058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5.92</w:t>
            </w:r>
            <m:oMath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/>
                      <w:kern w:val="0"/>
                    </w:rPr>
                    <m:t>×</m:t>
                  </m:r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5C6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A66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52A2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40</w:t>
            </w:r>
          </w:p>
        </w:tc>
      </w:tr>
      <w:tr w:rsidR="00C34CE6" w:rsidRPr="00B93632" w14:paraId="6781BA76" w14:textId="77777777" w:rsidTr="00074E28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AA8C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9028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1724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3C09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0A4A5" w14:textId="143AA885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9197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2EE07" w14:textId="701DE1AF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.27</w:t>
            </w:r>
            <m:oMath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/>
                      <w:kern w:val="0"/>
                    </w:rPr>
                    <m:t>×</m:t>
                  </m:r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26FC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782C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109C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790</w:t>
            </w:r>
          </w:p>
        </w:tc>
      </w:tr>
      <w:tr w:rsidR="00C34CE6" w:rsidRPr="00B93632" w14:paraId="2A306687" w14:textId="77777777" w:rsidTr="00074E28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B3B8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76AC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329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8521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261F2" w14:textId="295FBB41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46B1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D13AB" w14:textId="4567E804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54</w:t>
            </w:r>
            <m:oMath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/>
                      <w:kern w:val="0"/>
                    </w:rPr>
                    <m:t>×</m:t>
                  </m:r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8577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F7F7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9C3F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140</w:t>
            </w:r>
          </w:p>
        </w:tc>
      </w:tr>
      <w:tr w:rsidR="00C34CE6" w:rsidRPr="00B93632" w14:paraId="02F9E7AB" w14:textId="77777777" w:rsidTr="00074E28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A03B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D3F9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55648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CB7C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425AA" w14:textId="589F6449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8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5BDB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B7F27" w14:textId="3E3CBB98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4.92</w:t>
            </w:r>
            <m:oMath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/>
                      <w:kern w:val="0"/>
                    </w:rPr>
                    <m:t>×</m:t>
                  </m:r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9D03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587A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2CC7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20</w:t>
            </w:r>
          </w:p>
        </w:tc>
      </w:tr>
      <w:tr w:rsidR="00C34CE6" w:rsidRPr="00B93632" w14:paraId="1C0106E8" w14:textId="77777777" w:rsidTr="00074E28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92BB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EE5D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7150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4828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181CB" w14:textId="587823CF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8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CF42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E7659" w14:textId="3AF57D6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70</w:t>
            </w:r>
            <m:oMath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/>
                      <w:kern w:val="0"/>
                    </w:rPr>
                    <m:t>×</m:t>
                  </m:r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F09E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BA70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395A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50</w:t>
            </w:r>
          </w:p>
        </w:tc>
      </w:tr>
      <w:tr w:rsidR="00C34CE6" w:rsidRPr="00B93632" w14:paraId="61177DEB" w14:textId="77777777" w:rsidTr="00074E28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2A0A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A5DF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3231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2CBC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C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07A57" w14:textId="14029F7B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24EC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4BC61" w14:textId="76D8A152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.36</w:t>
            </w:r>
            <m:oMath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/>
                      <w:kern w:val="0"/>
                    </w:rPr>
                    <m:t>×</m:t>
                  </m:r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B7C6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13B5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F297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450</w:t>
            </w:r>
          </w:p>
        </w:tc>
      </w:tr>
      <w:tr w:rsidR="00C34CE6" w:rsidRPr="00B93632" w14:paraId="129E3B74" w14:textId="77777777" w:rsidTr="00074E28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6949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F0DC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734966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FF8C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8161C" w14:textId="5EBFDAF3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4D09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409D3" w14:textId="6FB1BCE0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5</w:t>
            </w:r>
            <m:oMath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/>
                      <w:kern w:val="0"/>
                    </w:rPr>
                    <m:t>×</m:t>
                  </m:r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9C7F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9CA5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4437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840</w:t>
            </w:r>
          </w:p>
        </w:tc>
      </w:tr>
      <w:tr w:rsidR="00C34CE6" w:rsidRPr="00B93632" w14:paraId="47AC7094" w14:textId="77777777" w:rsidTr="00074E28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B7C3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9818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0744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BFF2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92BF9" w14:textId="7A38D35A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8EC5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07DC2" w14:textId="163B2310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92</w:t>
            </w:r>
            <m:oMath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/>
                      <w:kern w:val="0"/>
                    </w:rPr>
                    <m:t>×</m:t>
                  </m:r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</m:t>
                  </m:r>
                  <m:r>
                    <w:rPr>
                      <w:rFonts w:ascii="Cambria Math" w:eastAsia="맑은 고딕" w:hAnsi="Cambria Math"/>
                      <w:kern w:val="0"/>
                    </w:rPr>
                    <m:t>9</m:t>
                  </m:r>
                </m:sup>
              </m:sSup>
            </m:oMath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54A6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328F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7F27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95</w:t>
            </w:r>
          </w:p>
        </w:tc>
      </w:tr>
      <w:tr w:rsidR="00C34CE6" w:rsidRPr="00B93632" w14:paraId="5F2A23A8" w14:textId="77777777" w:rsidTr="00074E28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7B8F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F44A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71395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9969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38D46" w14:textId="39646E39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FB5E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177D2" w14:textId="75BCCD23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93</w:t>
            </w:r>
            <m:oMath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/>
                      <w:kern w:val="0"/>
                    </w:rPr>
                    <m:t>×</m:t>
                  </m:r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E692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53AB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B2D6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710</w:t>
            </w:r>
          </w:p>
        </w:tc>
      </w:tr>
      <w:tr w:rsidR="00C34CE6" w:rsidRPr="00B93632" w14:paraId="50975967" w14:textId="77777777" w:rsidTr="00074E28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6D04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205D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114444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8051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73AD6" w14:textId="65D53E45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8FF8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FCB6F" w14:textId="2E48DECD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40</w:t>
            </w:r>
            <m:oMath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/>
                      <w:kern w:val="0"/>
                    </w:rPr>
                    <m:t>×</m:t>
                  </m:r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0</m:t>
                  </m:r>
                </m:sup>
              </m:sSup>
            </m:oMath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C690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5BCD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B07C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300</w:t>
            </w:r>
          </w:p>
        </w:tc>
      </w:tr>
      <w:tr w:rsidR="00C34CE6" w:rsidRPr="00B93632" w14:paraId="451A67C7" w14:textId="77777777" w:rsidTr="00074E2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B004" w14:textId="77777777" w:rsidR="00C34CE6" w:rsidRPr="00B93632" w:rsidRDefault="00C34CE6" w:rsidP="00597E97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5D00" w14:textId="77777777" w:rsidR="00C34CE6" w:rsidRPr="00B93632" w:rsidRDefault="00C34CE6" w:rsidP="00597E97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383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90C8" w14:textId="77777777" w:rsidR="00C34CE6" w:rsidRPr="00B93632" w:rsidRDefault="00C34CE6" w:rsidP="00597E97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22F2" w14:textId="0D6200BE" w:rsidR="00C34CE6" w:rsidRPr="00B93632" w:rsidRDefault="00C34CE6" w:rsidP="00597E97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7307" w14:textId="77777777" w:rsidR="00C34CE6" w:rsidRPr="00B93632" w:rsidRDefault="00C34CE6" w:rsidP="00597E97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E0EE" w14:textId="6716BDFC" w:rsidR="00C34CE6" w:rsidRPr="00B93632" w:rsidRDefault="00C34CE6" w:rsidP="00597E97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4.69</w:t>
            </w:r>
            <m:oMath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/>
                      <w:kern w:val="0"/>
                    </w:rPr>
                    <m:t>×</m:t>
                  </m:r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015F" w14:textId="77777777" w:rsidR="00C34CE6" w:rsidRPr="00B93632" w:rsidRDefault="00C34CE6" w:rsidP="00597E97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0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7D77" w14:textId="77777777" w:rsidR="00C34CE6" w:rsidRPr="00B93632" w:rsidRDefault="00C34CE6" w:rsidP="00597E97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23E9" w14:textId="77777777" w:rsidR="00C34CE6" w:rsidRPr="00B93632" w:rsidRDefault="00C34CE6" w:rsidP="00597E97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720</w:t>
            </w:r>
          </w:p>
        </w:tc>
      </w:tr>
    </w:tbl>
    <w:p w14:paraId="210C17BC" w14:textId="575DC8B4" w:rsidR="006710C1" w:rsidRPr="00B93632" w:rsidRDefault="00176E02" w:rsidP="00597E97">
      <w:pPr>
        <w:pStyle w:val="a3"/>
        <w:tabs>
          <w:tab w:val="clear" w:pos="288"/>
          <w:tab w:val="left" w:pos="10"/>
        </w:tabs>
        <w:spacing w:after="0" w:line="240" w:lineRule="auto"/>
        <w:ind w:firstLine="0"/>
        <w:rPr>
          <w:rFonts w:cs="Times New Roman"/>
          <w:color w:val="auto"/>
          <w:sz w:val="24"/>
          <w:szCs w:val="24"/>
          <w:lang w:eastAsia="ko-KR"/>
        </w:rPr>
      </w:pPr>
      <w:r w:rsidRPr="00B93632">
        <w:rPr>
          <w:rFonts w:cs="Times New Roman"/>
          <w:b/>
          <w:color w:val="auto"/>
          <w:sz w:val="24"/>
          <w:szCs w:val="24"/>
          <w:lang w:eastAsia="ko-KR"/>
        </w:rPr>
        <w:t>Supplementary</w:t>
      </w:r>
      <w:r w:rsidR="006710C1" w:rsidRPr="00B93632">
        <w:rPr>
          <w:rFonts w:cs="Times New Roman"/>
          <w:b/>
          <w:color w:val="auto"/>
          <w:sz w:val="24"/>
          <w:szCs w:val="24"/>
          <w:lang w:eastAsia="ko-KR"/>
        </w:rPr>
        <w:t xml:space="preserve"> Table 1.</w:t>
      </w:r>
      <w:r w:rsidR="006710C1" w:rsidRPr="00B93632">
        <w:rPr>
          <w:rFonts w:cs="Times New Roman"/>
          <w:color w:val="auto"/>
          <w:sz w:val="24"/>
          <w:szCs w:val="24"/>
          <w:lang w:eastAsia="ko-KR"/>
        </w:rPr>
        <w:t xml:space="preserve"> Instrument variables for </w:t>
      </w:r>
      <w:r w:rsidR="0005546D" w:rsidRPr="00B93632">
        <w:rPr>
          <w:rFonts w:cs="Times New Roman"/>
          <w:color w:val="auto"/>
          <w:sz w:val="24"/>
          <w:szCs w:val="24"/>
          <w:lang w:eastAsia="ko-KR"/>
        </w:rPr>
        <w:t>BPD</w:t>
      </w:r>
      <w:r w:rsidR="006710C1" w:rsidRPr="00B93632">
        <w:rPr>
          <w:rFonts w:cs="Times New Roman"/>
          <w:color w:val="auto"/>
          <w:sz w:val="24"/>
          <w:szCs w:val="24"/>
          <w:lang w:eastAsia="ko-KR"/>
        </w:rPr>
        <w:t xml:space="preserve"> and T2D</w:t>
      </w:r>
      <w:r w:rsidR="00E609CC" w:rsidRPr="00B93632">
        <w:rPr>
          <w:rFonts w:cs="Times New Roman"/>
          <w:color w:val="auto"/>
          <w:sz w:val="24"/>
          <w:szCs w:val="24"/>
          <w:lang w:eastAsia="ko-KR"/>
        </w:rPr>
        <w:t xml:space="preserve"> </w:t>
      </w:r>
    </w:p>
    <w:p w14:paraId="67F743FD" w14:textId="74DBA957" w:rsidR="00EE7228" w:rsidRPr="00B93632" w:rsidRDefault="001F10BC" w:rsidP="00597E97">
      <w:proofErr w:type="spellStart"/>
      <w:r w:rsidRPr="00B93632">
        <w:rPr>
          <w:vertAlign w:val="superscript"/>
        </w:rPr>
        <w:t>a</w:t>
      </w:r>
      <w:r w:rsidR="00C36038" w:rsidRPr="00B93632">
        <w:t>Allele</w:t>
      </w:r>
      <w:proofErr w:type="spellEnd"/>
      <w:r w:rsidR="00C36038" w:rsidRPr="00B93632">
        <w:t>: risk</w:t>
      </w:r>
      <w:r w:rsidR="009B31B6" w:rsidRPr="00B93632">
        <w:t>/reference allele</w:t>
      </w:r>
      <w:r w:rsidR="008F453C" w:rsidRPr="00B93632">
        <w:t>;</w:t>
      </w:r>
      <w:r w:rsidR="00C34CE6" w:rsidRPr="00B93632">
        <w:t xml:space="preserve"> </w:t>
      </w:r>
      <w:proofErr w:type="spellStart"/>
      <w:r w:rsidRPr="00B93632">
        <w:rPr>
          <w:vertAlign w:val="superscript"/>
        </w:rPr>
        <w:t>b</w:t>
      </w:r>
      <w:r w:rsidR="006710C1" w:rsidRPr="00B93632">
        <w:t>LogOR</w:t>
      </w:r>
      <w:proofErr w:type="spellEnd"/>
      <w:r w:rsidR="006710C1" w:rsidRPr="00B93632">
        <w:t>: log odds ratio</w:t>
      </w:r>
      <w:r w:rsidR="008F453C" w:rsidRPr="00B93632">
        <w:t>;</w:t>
      </w:r>
      <w:r w:rsidR="00C34CE6" w:rsidRPr="00B93632">
        <w:t xml:space="preserve"> </w:t>
      </w:r>
      <w:proofErr w:type="spellStart"/>
      <w:r w:rsidRPr="00B93632">
        <w:rPr>
          <w:rFonts w:ascii="맑은 고딕" w:eastAsia="맑은 고딕" w:hAnsi="맑은 고딕" w:hint="eastAsia"/>
          <w:color w:val="000000"/>
          <w:kern w:val="0"/>
          <w:vertAlign w:val="superscript"/>
        </w:rPr>
        <w:t>c</w:t>
      </w:r>
      <w:r w:rsidR="006710C1" w:rsidRPr="00B93632">
        <w:t>SE</w:t>
      </w:r>
      <w:proofErr w:type="spellEnd"/>
      <w:r w:rsidR="006710C1" w:rsidRPr="00B93632">
        <w:t xml:space="preserve">: standard error </w:t>
      </w:r>
    </w:p>
    <w:p w14:paraId="13F81FB3" w14:textId="66564E06" w:rsidR="006710C1" w:rsidRPr="00B93632" w:rsidRDefault="0027636E" w:rsidP="00597E97">
      <w:r w:rsidRPr="00B93632">
        <w:t xml:space="preserve">BPD: bipolar disorder, </w:t>
      </w:r>
      <w:proofErr w:type="spellStart"/>
      <w:r w:rsidRPr="00B93632">
        <w:t>Chr</w:t>
      </w:r>
      <w:proofErr w:type="spellEnd"/>
      <w:r w:rsidRPr="00B93632">
        <w:t>: chromosome, SNP: single nucleotide polymorphism, T2D: type 2 diabetes</w:t>
      </w:r>
    </w:p>
    <w:p w14:paraId="30E4C0E3" w14:textId="77777777" w:rsidR="0005546D" w:rsidRPr="00B93632" w:rsidRDefault="0005546D" w:rsidP="006710C1"/>
    <w:p w14:paraId="52C89A68" w14:textId="77777777" w:rsidR="0005546D" w:rsidRPr="00B93632" w:rsidRDefault="0005546D" w:rsidP="006710C1"/>
    <w:p w14:paraId="74D86EBB" w14:textId="77777777" w:rsidR="0005546D" w:rsidRPr="00B93632" w:rsidRDefault="0005546D" w:rsidP="006710C1"/>
    <w:p w14:paraId="2E1CEBCE" w14:textId="77777777" w:rsidR="0005546D" w:rsidRPr="00B93632" w:rsidRDefault="0005546D" w:rsidP="006710C1"/>
    <w:p w14:paraId="268EF8A8" w14:textId="77777777" w:rsidR="0005546D" w:rsidRPr="00B93632" w:rsidRDefault="0005546D" w:rsidP="006710C1"/>
    <w:p w14:paraId="55E60F0F" w14:textId="77777777" w:rsidR="0005546D" w:rsidRPr="00B93632" w:rsidRDefault="0005546D" w:rsidP="006710C1"/>
    <w:p w14:paraId="75DC9DF8" w14:textId="77777777" w:rsidR="0005546D" w:rsidRPr="00B93632" w:rsidRDefault="0005546D" w:rsidP="006710C1"/>
    <w:p w14:paraId="2BA52609" w14:textId="77777777" w:rsidR="0005546D" w:rsidRPr="00B93632" w:rsidRDefault="0005546D" w:rsidP="006710C1"/>
    <w:p w14:paraId="79B0F352" w14:textId="77777777" w:rsidR="0005546D" w:rsidRPr="00B93632" w:rsidRDefault="0005546D" w:rsidP="006710C1"/>
    <w:p w14:paraId="147378A5" w14:textId="77777777" w:rsidR="0005546D" w:rsidRPr="00B93632" w:rsidRDefault="0005546D" w:rsidP="006710C1"/>
    <w:p w14:paraId="2CE7FC21" w14:textId="77777777" w:rsidR="0005546D" w:rsidRPr="00B93632" w:rsidRDefault="0005546D" w:rsidP="006710C1"/>
    <w:p w14:paraId="5AC03B94" w14:textId="77777777" w:rsidR="0005546D" w:rsidRPr="00B93632" w:rsidRDefault="0005546D" w:rsidP="006710C1"/>
    <w:p w14:paraId="1BBA8272" w14:textId="77777777" w:rsidR="0005546D" w:rsidRPr="00B93632" w:rsidRDefault="0005546D" w:rsidP="006710C1"/>
    <w:p w14:paraId="5D2B158C" w14:textId="77777777" w:rsidR="0005546D" w:rsidRPr="00B93632" w:rsidRDefault="0005546D" w:rsidP="006710C1"/>
    <w:p w14:paraId="58E6764C" w14:textId="77777777" w:rsidR="0005546D" w:rsidRPr="00B93632" w:rsidRDefault="0005546D" w:rsidP="006710C1"/>
    <w:p w14:paraId="1C5524AB" w14:textId="77777777" w:rsidR="0005546D" w:rsidRPr="00B93632" w:rsidRDefault="0005546D" w:rsidP="006710C1"/>
    <w:p w14:paraId="096C6C8C" w14:textId="77777777" w:rsidR="0005546D" w:rsidRPr="00B93632" w:rsidRDefault="0005546D" w:rsidP="006710C1"/>
    <w:p w14:paraId="1F8CE1B8" w14:textId="77777777" w:rsidR="0005546D" w:rsidRPr="00B93632" w:rsidRDefault="0005546D" w:rsidP="006710C1"/>
    <w:p w14:paraId="7ABC25C9" w14:textId="77777777" w:rsidR="0005546D" w:rsidRPr="00B93632" w:rsidRDefault="0005546D" w:rsidP="006710C1"/>
    <w:p w14:paraId="1F0276F9" w14:textId="77777777" w:rsidR="0005546D" w:rsidRPr="00B93632" w:rsidRDefault="0005546D" w:rsidP="006710C1"/>
    <w:p w14:paraId="3C9AF81D" w14:textId="77777777" w:rsidR="0005546D" w:rsidRPr="00B93632" w:rsidRDefault="0005546D" w:rsidP="006710C1"/>
    <w:p w14:paraId="202D3938" w14:textId="77777777" w:rsidR="0005546D" w:rsidRPr="00B93632" w:rsidRDefault="0005546D" w:rsidP="006710C1"/>
    <w:p w14:paraId="01F8D42B" w14:textId="77777777" w:rsidR="0005546D" w:rsidRPr="00B93632" w:rsidRDefault="0005546D" w:rsidP="006710C1"/>
    <w:p w14:paraId="41F0194A" w14:textId="77777777" w:rsidR="00C34CE6" w:rsidRPr="00B93632" w:rsidRDefault="00C34CE6" w:rsidP="006710C1"/>
    <w:p w14:paraId="3306F10C" w14:textId="77777777" w:rsidR="0005546D" w:rsidRPr="00B93632" w:rsidRDefault="0005546D" w:rsidP="006710C1"/>
    <w:p w14:paraId="2C5A1694" w14:textId="385445BC" w:rsidR="0005546D" w:rsidRPr="00B93632" w:rsidRDefault="0005546D" w:rsidP="006710C1"/>
    <w:p w14:paraId="1404138B" w14:textId="7B6E7197" w:rsidR="00597E97" w:rsidRPr="00B93632" w:rsidRDefault="00597E97" w:rsidP="006710C1"/>
    <w:p w14:paraId="5708B39A" w14:textId="03DEFDA1" w:rsidR="00597E97" w:rsidRPr="00B93632" w:rsidRDefault="00597E97" w:rsidP="006710C1"/>
    <w:p w14:paraId="1CB4C56F" w14:textId="19D22EE2" w:rsidR="0071027C" w:rsidRPr="00B93632" w:rsidRDefault="0071027C">
      <w:pPr>
        <w:widowControl/>
        <w:wordWrap/>
        <w:autoSpaceDE/>
        <w:autoSpaceDN/>
        <w:spacing w:after="160" w:line="259" w:lineRule="auto"/>
      </w:pPr>
      <w:r w:rsidRPr="00B93632">
        <w:br w:type="page"/>
      </w:r>
    </w:p>
    <w:tbl>
      <w:tblPr>
        <w:tblpPr w:leftFromText="142" w:rightFromText="142" w:vertAnchor="text" w:horzAnchor="margin" w:tblpY="340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3"/>
        <w:gridCol w:w="1531"/>
        <w:gridCol w:w="856"/>
        <w:gridCol w:w="1015"/>
        <w:gridCol w:w="762"/>
        <w:gridCol w:w="1517"/>
        <w:gridCol w:w="998"/>
        <w:gridCol w:w="839"/>
        <w:gridCol w:w="945"/>
      </w:tblGrid>
      <w:tr w:rsidR="00C34CE6" w:rsidRPr="00B93632" w14:paraId="163F14F8" w14:textId="77777777" w:rsidTr="00BD7B6F">
        <w:trPr>
          <w:trHeight w:val="284"/>
        </w:trPr>
        <w:tc>
          <w:tcPr>
            <w:tcW w:w="31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64A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</w:rPr>
            </w:pPr>
            <w:proofErr w:type="spellStart"/>
            <w:r w:rsidRPr="00B93632">
              <w:rPr>
                <w:rFonts w:eastAsia="맑은 고딕"/>
                <w:color w:val="000000"/>
                <w:kern w:val="0"/>
              </w:rPr>
              <w:lastRenderedPageBreak/>
              <w:t>Chr</w:t>
            </w:r>
            <w:proofErr w:type="spellEnd"/>
          </w:p>
        </w:tc>
        <w:tc>
          <w:tcPr>
            <w:tcW w:w="85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662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SNP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4162" w14:textId="73FBC0E1" w:rsidR="00C34CE6" w:rsidRPr="00B93632" w:rsidRDefault="00C34CE6" w:rsidP="00C34CE6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</w:rPr>
            </w:pPr>
            <w:proofErr w:type="spellStart"/>
            <w:r w:rsidRPr="00B93632">
              <w:rPr>
                <w:rFonts w:eastAsia="맑은 고딕"/>
                <w:color w:val="000000"/>
                <w:kern w:val="0"/>
              </w:rPr>
              <w:t>Allele</w:t>
            </w:r>
            <w:r w:rsidR="001F10BC" w:rsidRPr="00B93632">
              <w:rPr>
                <w:rFonts w:eastAsia="맑은 고딕"/>
                <w:color w:val="000000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18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F8F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SNP-Exposure</w:t>
            </w:r>
          </w:p>
        </w:tc>
        <w:tc>
          <w:tcPr>
            <w:tcW w:w="153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3BD3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SNP-Outcome</w:t>
            </w:r>
          </w:p>
        </w:tc>
      </w:tr>
      <w:tr w:rsidR="00C34CE6" w:rsidRPr="00B93632" w14:paraId="1E5728DE" w14:textId="77777777" w:rsidTr="00BD7B6F">
        <w:trPr>
          <w:trHeight w:val="284"/>
        </w:trPr>
        <w:tc>
          <w:tcPr>
            <w:tcW w:w="31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418B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</w:rPr>
            </w:pPr>
          </w:p>
        </w:tc>
        <w:tc>
          <w:tcPr>
            <w:tcW w:w="8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7EF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E36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FB86" w14:textId="1C2375D8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proofErr w:type="spellStart"/>
            <w:r w:rsidRPr="00B93632">
              <w:rPr>
                <w:rFonts w:eastAsia="맑은 고딕"/>
                <w:color w:val="000000"/>
                <w:kern w:val="0"/>
              </w:rPr>
              <w:t>LogOR</w:t>
            </w:r>
            <w:r w:rsidR="001F10BC" w:rsidRPr="00B93632">
              <w:rPr>
                <w:rFonts w:ascii="맑은 고딕" w:eastAsia="맑은 고딕" w:hAnsi="맑은 고딕" w:hint="eastAsia"/>
                <w:color w:val="000000"/>
                <w:kern w:val="0"/>
                <w:vertAlign w:val="superscript"/>
              </w:rPr>
              <w:t>b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2F5B" w14:textId="176CADEC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proofErr w:type="spellStart"/>
            <w:r w:rsidRPr="00B93632">
              <w:rPr>
                <w:rFonts w:eastAsia="맑은 고딕"/>
                <w:color w:val="000000"/>
                <w:kern w:val="0"/>
              </w:rPr>
              <w:t>SE</w:t>
            </w:r>
            <w:r w:rsidR="001F10BC" w:rsidRPr="00B93632">
              <w:rPr>
                <w:rFonts w:ascii="맑은 고딕" w:eastAsia="맑은 고딕" w:hAnsi="맑은 고딕" w:hint="eastAsia"/>
                <w:color w:val="000000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6A3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color w:val="000000"/>
                <w:kern w:val="0"/>
              </w:rPr>
            </w:pPr>
            <w:r w:rsidRPr="00B93632">
              <w:rPr>
                <w:rFonts w:eastAsia="맑은 고딕"/>
                <w:i/>
                <w:color w:val="000000"/>
                <w:kern w:val="0"/>
              </w:rPr>
              <w:t>P-value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5D47" w14:textId="675E427F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proofErr w:type="spellStart"/>
            <w:r w:rsidRPr="00B93632">
              <w:rPr>
                <w:rFonts w:eastAsia="맑은 고딕"/>
                <w:color w:val="000000"/>
                <w:kern w:val="0"/>
              </w:rPr>
              <w:t>LogOR</w:t>
            </w:r>
            <w:r w:rsidR="009816BB" w:rsidRPr="00B93632">
              <w:rPr>
                <w:rFonts w:eastAsia="맑은 고딕"/>
                <w:color w:val="000000"/>
                <w:kern w:val="0"/>
                <w:vertAlign w:val="superscript"/>
              </w:rPr>
              <w:t>b</w:t>
            </w:r>
            <w:proofErr w:type="spellEnd"/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4775" w14:textId="2629E7E4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proofErr w:type="spellStart"/>
            <w:r w:rsidRPr="00B93632">
              <w:rPr>
                <w:rFonts w:eastAsia="맑은 고딕"/>
                <w:color w:val="000000"/>
                <w:kern w:val="0"/>
              </w:rPr>
              <w:t>SE</w:t>
            </w:r>
            <w:r w:rsidR="009816BB" w:rsidRPr="00B93632">
              <w:rPr>
                <w:rFonts w:eastAsia="맑은 고딕"/>
                <w:color w:val="000000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251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color w:val="000000"/>
                <w:kern w:val="0"/>
              </w:rPr>
            </w:pPr>
            <w:r w:rsidRPr="00B93632">
              <w:rPr>
                <w:rFonts w:eastAsia="맑은 고딕"/>
                <w:i/>
                <w:color w:val="000000"/>
                <w:kern w:val="0"/>
              </w:rPr>
              <w:t>P-value</w:t>
            </w:r>
          </w:p>
        </w:tc>
      </w:tr>
      <w:tr w:rsidR="00C34CE6" w:rsidRPr="00B93632" w14:paraId="4958CF8A" w14:textId="77777777" w:rsidTr="00BD7B6F">
        <w:trPr>
          <w:trHeight w:val="284"/>
        </w:trPr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9EF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8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680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4141983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30F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CFC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6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64D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8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C029" w14:textId="6E835991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9.69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AAE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463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7D7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280</w:t>
            </w:r>
          </w:p>
        </w:tc>
      </w:tr>
      <w:tr w:rsidR="00C34CE6" w:rsidRPr="00B93632" w14:paraId="1AD3225C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F1EB97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8BE36B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35415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445E9B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C/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923E62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45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141236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8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7AF74FCC" w14:textId="400FF488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75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CBD463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09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43B5E4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49BDF5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640</w:t>
            </w:r>
          </w:p>
        </w:tc>
      </w:tr>
      <w:tr w:rsidR="00C34CE6" w:rsidRPr="00B93632" w14:paraId="5EC9BD79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0D9E7A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3299EA4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755175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5BCBCF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4AA4B8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28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41FBD2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4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60A75AF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5.1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1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F5A074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BD7170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59C0DC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270</w:t>
            </w:r>
          </w:p>
        </w:tc>
      </w:tr>
      <w:tr w:rsidR="00C34CE6" w:rsidRPr="00B93632" w14:paraId="30CE1892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C76A28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6E46BBA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665691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A9A245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6706D9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25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228900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4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792AE8B5" w14:textId="3F24CBC4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6.50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E2E6B7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20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5DE0DB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2C23DE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100</w:t>
            </w:r>
          </w:p>
        </w:tc>
      </w:tr>
      <w:tr w:rsidR="00C34CE6" w:rsidRPr="00B93632" w14:paraId="06901163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D91555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7B84665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091311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157E39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3C3D22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26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A6307E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5431FC0F" w14:textId="01A9E730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4.53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C9FA39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2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352BC8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817727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880</w:t>
            </w:r>
          </w:p>
        </w:tc>
      </w:tr>
      <w:tr w:rsidR="00C34CE6" w:rsidRPr="00B93632" w14:paraId="61ED227A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FF7ACA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3BA64FA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764152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64B08E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7A2093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30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E4982B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5277ABF" w14:textId="6E16CCC4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50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69CBEF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9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655D6F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624195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180</w:t>
            </w:r>
          </w:p>
        </w:tc>
      </w:tr>
      <w:tr w:rsidR="00C34CE6" w:rsidRPr="00B93632" w14:paraId="5AF71410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150968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6BABD50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211159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A18E79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878F7D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6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3C92CE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57CD6BEB" w14:textId="7BBA5B1C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35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EB1FED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05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D89A01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3CEAE0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720</w:t>
            </w:r>
          </w:p>
        </w:tc>
      </w:tr>
      <w:tr w:rsidR="00C34CE6" w:rsidRPr="00B93632" w14:paraId="1FF2FD61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3C99BA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786445F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7294850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9DC930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E0086D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7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54110F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3C358690" w14:textId="374639BB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72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C78152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4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5D181D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16FFAB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72</w:t>
            </w:r>
          </w:p>
        </w:tc>
      </w:tr>
      <w:tr w:rsidR="00C34CE6" w:rsidRPr="00B93632" w14:paraId="6EDEF63E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7EF281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3CE2AB0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983164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EC7810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6AEF6A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29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139A5E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3B9EA06E" w14:textId="1C219ED1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59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4F7D6C0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2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9A75BF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47F9E0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00</w:t>
            </w:r>
          </w:p>
        </w:tc>
      </w:tr>
      <w:tr w:rsidR="00C34CE6" w:rsidRPr="00B93632" w14:paraId="0B1E6BBE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A99981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716C960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84381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DC4652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268940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5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104BAA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4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D7A2D4D" w14:textId="50D67045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4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328D47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06CA05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25111A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240</w:t>
            </w:r>
          </w:p>
        </w:tc>
      </w:tr>
      <w:tr w:rsidR="00C34CE6" w:rsidRPr="00B93632" w14:paraId="45F76E44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917FD1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1856180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7695401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9E3A95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T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DE54E2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41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0F4AB5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7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155E6C8C" w14:textId="4D9DF7AF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4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276E9F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2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6FA579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CFDF6F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300</w:t>
            </w:r>
          </w:p>
        </w:tc>
      </w:tr>
      <w:tr w:rsidR="00C34CE6" w:rsidRPr="00B93632" w14:paraId="5B1D8AC3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04E041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BFEC01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6651164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71C09D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9B38FD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30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8A2378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2238D24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6.03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0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8E84D1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1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2E1DD3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DEF946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70</w:t>
            </w:r>
          </w:p>
        </w:tc>
      </w:tr>
      <w:tr w:rsidR="00C34CE6" w:rsidRPr="00B93632" w14:paraId="5D2D4459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7614D0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AD4FED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263119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841CDF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F8704E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4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9D3BDA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4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B2072AF" w14:textId="4033CEA3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.28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6DC7F8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0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414998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553DC0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90</w:t>
            </w:r>
          </w:p>
        </w:tc>
      </w:tr>
      <w:tr w:rsidR="00C34CE6" w:rsidRPr="00B93632" w14:paraId="7FFC6D5F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CA3E69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5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6D1398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3026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3986BE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97116F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37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28A366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5B56DEB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43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5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2EAC157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6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AC1168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C8B1DA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230</w:t>
            </w:r>
          </w:p>
        </w:tc>
      </w:tr>
      <w:tr w:rsidR="00C34CE6" w:rsidRPr="00B93632" w14:paraId="140D843E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1FCC53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5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9273BA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77257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129547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99ADD7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9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52EA52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4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39818B6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6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1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9CCB80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08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DBD537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338C5E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500</w:t>
            </w:r>
          </w:p>
        </w:tc>
      </w:tr>
      <w:tr w:rsidR="00C34CE6" w:rsidRPr="00B93632" w14:paraId="796F4582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596F70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6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6B8F530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223242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470458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228F33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62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8063E7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7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3298619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14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8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AE55E7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2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C66997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719F24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40</w:t>
            </w:r>
          </w:p>
        </w:tc>
      </w:tr>
      <w:tr w:rsidR="00C34CE6" w:rsidRPr="00B93632" w14:paraId="7C642618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CCA784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6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3E74EC9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221412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6A4806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FDE76F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6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48788A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3E921FBF" w14:textId="1E8B29CB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8.56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6D8BB4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5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394706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0A9C7D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230</w:t>
            </w:r>
          </w:p>
        </w:tc>
      </w:tr>
      <w:tr w:rsidR="00C34CE6" w:rsidRPr="00B93632" w14:paraId="6D9E6B31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916604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6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5A77691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936475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20687A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F8E8FF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28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B3509E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1CCAF98E" w14:textId="5BCF1DC5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.49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1D48D5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2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23FD4E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5D814B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00</w:t>
            </w:r>
          </w:p>
        </w:tc>
      </w:tr>
      <w:tr w:rsidR="00C34CE6" w:rsidRPr="00B93632" w14:paraId="353C0574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1832D0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7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5063A46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023566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9A6360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8731F4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7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384C3B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6755D950" w14:textId="33B60448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4.68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37EBFF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097EBE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F42EAF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380</w:t>
            </w:r>
          </w:p>
        </w:tc>
      </w:tr>
      <w:tr w:rsidR="00C34CE6" w:rsidRPr="00B93632" w14:paraId="56A17AD7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AAA0E2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7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48EEC8C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380786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B99AB3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14997C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31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F4F5A8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4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2507BE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9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2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24AD3F3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1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55F81C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C02130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93</w:t>
            </w:r>
          </w:p>
        </w:tc>
      </w:tr>
      <w:tr w:rsidR="00C34CE6" w:rsidRPr="00B93632" w14:paraId="00262F69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BF26EE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7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6E94B9B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5908293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AA513E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9F9FD0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36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66BF90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7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073CC647" w14:textId="68CEFF5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.07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418F51A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23B846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053210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800</w:t>
            </w:r>
          </w:p>
        </w:tc>
      </w:tr>
      <w:tr w:rsidR="00C34CE6" w:rsidRPr="00B93632" w14:paraId="62980476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3F56EE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7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9ACE17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224752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851C3D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C/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3D3828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24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444147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4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22D210BE" w14:textId="6826ADDB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7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FD917F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23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67A7CB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40F1B5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52</w:t>
            </w:r>
          </w:p>
        </w:tc>
      </w:tr>
      <w:tr w:rsidR="00C34CE6" w:rsidRPr="00B93632" w14:paraId="6BA90E54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CEFFD6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7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1DD85C4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473038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058511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T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72B44D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4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1FC6DA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4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0C087EEF" w14:textId="2EE89110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4.12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CFA5EA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C0F1A7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A773E9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310</w:t>
            </w:r>
          </w:p>
        </w:tc>
      </w:tr>
      <w:tr w:rsidR="00C34CE6" w:rsidRPr="00B93632" w14:paraId="76CED0F6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F97A6C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7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7E6CAB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5034696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BFC53F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A2E9B2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8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903E2C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4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351F55B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16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0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E291A0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8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9D7C39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576BA1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140</w:t>
            </w:r>
          </w:p>
        </w:tc>
      </w:tr>
      <w:tr w:rsidR="00C34CE6" w:rsidRPr="00B93632" w14:paraId="4A54D7C3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73352D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9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6FD1A0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93138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6DC735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2424AB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30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439347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4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219E4E8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68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1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5136C18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3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CABD60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73F816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830</w:t>
            </w:r>
          </w:p>
        </w:tc>
      </w:tr>
      <w:tr w:rsidR="00C34CE6" w:rsidRPr="00B93632" w14:paraId="60D24988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3E6314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9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0FD37A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5928317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D4DBB3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A1519B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39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688FD7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7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070929A" w14:textId="2B11D8DF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4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9B4E5A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02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BDB0AF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D41652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10</w:t>
            </w:r>
          </w:p>
        </w:tc>
      </w:tr>
      <w:tr w:rsidR="00C34CE6" w:rsidRPr="00B93632" w14:paraId="38F64391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E5BC15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9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116209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241844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8EE35C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591C7B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8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4A8A38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24976F21" w14:textId="66B9B67B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4.25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08F181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5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C9BC85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F610B2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270</w:t>
            </w:r>
          </w:p>
        </w:tc>
      </w:tr>
      <w:tr w:rsidR="00C34CE6" w:rsidRPr="00B93632" w14:paraId="09338969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A8AEE7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0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1EEA139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02136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4FE0D4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14F2D1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30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58180D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54391FB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29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1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2E824DE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4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7F3670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FC3E4F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750</w:t>
            </w:r>
          </w:p>
        </w:tc>
      </w:tr>
      <w:tr w:rsidR="00C34CE6" w:rsidRPr="00B93632" w14:paraId="6D925A6D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92B450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C040D1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9845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277D6C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A77171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32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5BE7B5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6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778DACB6" w14:textId="7D9A73DB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90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127BD9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4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CA17D9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A5C9A2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130</w:t>
            </w:r>
          </w:p>
        </w:tc>
      </w:tr>
      <w:tr w:rsidR="00C34CE6" w:rsidRPr="00B93632" w14:paraId="6FB1E97E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2A3F16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6709BD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050169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916588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94EDDF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30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1A69CB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4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2FD794C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89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1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C72ED1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FFE1C3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28D3EE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200</w:t>
            </w:r>
          </w:p>
        </w:tc>
      </w:tr>
      <w:tr w:rsidR="00C34CE6" w:rsidRPr="00B93632" w14:paraId="70F5656E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75789F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2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1454F16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6191404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9BD84A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697207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31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EC60DC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F0ACE13" w14:textId="295B9D55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7.96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C909FB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09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34D2AF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2772C9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560</w:t>
            </w:r>
          </w:p>
        </w:tc>
      </w:tr>
      <w:tr w:rsidR="00C34CE6" w:rsidRPr="00B93632" w14:paraId="18E3F3FF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1412AF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C1B19D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952921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6BAC5C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641AB5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34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0564EB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6A15B75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23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0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5E2752A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21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59BC16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356ED8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170</w:t>
            </w:r>
          </w:p>
        </w:tc>
      </w:tr>
      <w:tr w:rsidR="00C34CE6" w:rsidRPr="00B93632" w14:paraId="328A342D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C1432D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DEF143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953638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7E8093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BB5EDB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6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D6CD5B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53510BE7" w14:textId="0A37ABC8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62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</m:t>
                  </m:r>
                  <m:r>
                    <w:rPr>
                      <w:rFonts w:ascii="Cambria Math" w:eastAsia="맑은 고딕" w:hAnsi="Cambria Math"/>
                      <w:kern w:val="0"/>
                    </w:rPr>
                    <m:t>8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7427F2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D14B3A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E3D58F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320</w:t>
            </w:r>
          </w:p>
        </w:tc>
      </w:tr>
      <w:tr w:rsidR="00C34CE6" w:rsidRPr="00B93632" w14:paraId="0208FF29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B006A4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59FA0E0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50850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8F8A2C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58927F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26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9CE5A9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1C760702" w14:textId="14C5CC7C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.56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6F79B6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410FFA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B2B953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310</w:t>
            </w:r>
          </w:p>
        </w:tc>
      </w:tr>
      <w:tr w:rsidR="00C34CE6" w:rsidRPr="00B93632" w14:paraId="4279797A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E316BC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4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3900D81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95082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06E9B3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E452A9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30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E7F400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4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12C7A18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4.74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2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F8CD49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8C3A9A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551140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660</w:t>
            </w:r>
          </w:p>
        </w:tc>
      </w:tr>
      <w:tr w:rsidR="00C34CE6" w:rsidRPr="00B93632" w14:paraId="7C97D65F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93614C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4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3AC755B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75428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C2FC49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T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F94B0E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29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653CA5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778724F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3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0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6A1964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8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0101D4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541138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530</w:t>
            </w:r>
          </w:p>
        </w:tc>
      </w:tr>
      <w:tr w:rsidR="00C34CE6" w:rsidRPr="00B93632" w14:paraId="50206ED5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807E5A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5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120254A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2854141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E76060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C/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0D1E3F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9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F23D8E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7D449251" w14:textId="034266B3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76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4AAE386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16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8B7389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803AD6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300</w:t>
            </w:r>
          </w:p>
        </w:tc>
      </w:tr>
      <w:tr w:rsidR="00C34CE6" w:rsidRPr="00B93632" w14:paraId="799A9D6C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748CB7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6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EB2E8F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291929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09FA61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C/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7B49FB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33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75F3E7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6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5BED2A0C" w14:textId="256A969A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.09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472EE6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9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831537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75BD8D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570</w:t>
            </w:r>
          </w:p>
        </w:tc>
      </w:tr>
      <w:tr w:rsidR="00C34CE6" w:rsidRPr="00B93632" w14:paraId="5486C649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B9638F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8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D14119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479994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5F431C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426DAF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29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1ABF62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2D0DF7C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40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0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BE7521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09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444995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6BC654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510</w:t>
            </w:r>
          </w:p>
        </w:tc>
      </w:tr>
      <w:tr w:rsidR="00C34CE6" w:rsidRPr="00B93632" w14:paraId="1A7E289F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171C8C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8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152FF6C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36763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C1ACF2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B8A51C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25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47113B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4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610D4E8E" w14:textId="052066EC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4.35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568B94F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8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3DDEF5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432C36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530</w:t>
            </w:r>
          </w:p>
        </w:tc>
      </w:tr>
      <w:tr w:rsidR="00C34CE6" w:rsidRPr="00B93632" w14:paraId="25AE169C" w14:textId="77777777" w:rsidTr="00BD7B6F">
        <w:trPr>
          <w:trHeight w:val="284"/>
        </w:trPr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4E9211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8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EA68A0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296714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60AFEB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CG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EDBC00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35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F63845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67D8103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53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3</m:t>
                  </m:r>
                </m:sup>
              </m:sSup>
            </m:oMath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6F2B9F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06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8D5041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F0B75A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640</w:t>
            </w:r>
          </w:p>
        </w:tc>
      </w:tr>
      <w:tr w:rsidR="00C34CE6" w:rsidRPr="00B93632" w14:paraId="534A0700" w14:textId="77777777" w:rsidTr="00BD7B6F">
        <w:trPr>
          <w:trHeight w:val="284"/>
        </w:trPr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315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0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D7A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3037326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ED3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9AB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31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633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634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40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0</m:t>
                  </m:r>
                </m:sup>
              </m:sSup>
            </m:oMath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EE3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2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648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AA3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00</w:t>
            </w:r>
          </w:p>
        </w:tc>
      </w:tr>
    </w:tbl>
    <w:p w14:paraId="05BD3866" w14:textId="43E992AF" w:rsidR="00BD7B6F" w:rsidRPr="00B93632" w:rsidRDefault="00BD7B6F" w:rsidP="00C34CE6">
      <w:r w:rsidRPr="00B93632">
        <w:rPr>
          <w:b/>
        </w:rPr>
        <w:t>Supplementary Table 2.</w:t>
      </w:r>
      <w:r w:rsidRPr="00B93632">
        <w:t xml:space="preserve"> Instrument variables for</w:t>
      </w:r>
      <w:r w:rsidR="00683A42" w:rsidRPr="00B93632">
        <w:t xml:space="preserve"> depression</w:t>
      </w:r>
      <w:r w:rsidRPr="00B93632">
        <w:t xml:space="preserve"> and T2D</w:t>
      </w:r>
    </w:p>
    <w:p w14:paraId="3396997B" w14:textId="77777777" w:rsidR="0027636E" w:rsidRPr="00B93632" w:rsidRDefault="001F10BC" w:rsidP="0027636E">
      <w:proofErr w:type="spellStart"/>
      <w:r w:rsidRPr="00B93632">
        <w:rPr>
          <w:vertAlign w:val="superscript"/>
        </w:rPr>
        <w:t>a</w:t>
      </w:r>
      <w:r w:rsidR="00C34CE6" w:rsidRPr="00B93632">
        <w:t>Allele</w:t>
      </w:r>
      <w:proofErr w:type="spellEnd"/>
      <w:r w:rsidR="00C34CE6" w:rsidRPr="00B93632">
        <w:t>: risk/reference allele</w:t>
      </w:r>
      <w:r w:rsidR="008F453C" w:rsidRPr="00B93632">
        <w:t>;</w:t>
      </w:r>
      <w:r w:rsidR="00C34CE6" w:rsidRPr="00B93632">
        <w:t xml:space="preserve"> </w:t>
      </w:r>
      <w:proofErr w:type="spellStart"/>
      <w:r w:rsidRPr="00B93632">
        <w:rPr>
          <w:vertAlign w:val="superscript"/>
        </w:rPr>
        <w:t>b</w:t>
      </w:r>
      <w:r w:rsidR="00C34CE6" w:rsidRPr="00B93632">
        <w:t>LogOR</w:t>
      </w:r>
      <w:proofErr w:type="spellEnd"/>
      <w:r w:rsidR="00C34CE6" w:rsidRPr="00B93632">
        <w:t>: log odds ratio</w:t>
      </w:r>
      <w:r w:rsidR="008F453C" w:rsidRPr="00B93632">
        <w:t>;</w:t>
      </w:r>
      <w:r w:rsidR="00C34CE6" w:rsidRPr="00B93632">
        <w:t xml:space="preserve"> </w:t>
      </w:r>
      <w:proofErr w:type="spellStart"/>
      <w:r w:rsidRPr="00B93632">
        <w:rPr>
          <w:rFonts w:ascii="맑은 고딕" w:eastAsia="맑은 고딕" w:hAnsi="맑은 고딕" w:hint="eastAsia"/>
          <w:color w:val="000000"/>
          <w:kern w:val="0"/>
          <w:vertAlign w:val="superscript"/>
        </w:rPr>
        <w:t>c</w:t>
      </w:r>
      <w:r w:rsidR="00C34CE6" w:rsidRPr="00B93632">
        <w:t>SE</w:t>
      </w:r>
      <w:proofErr w:type="spellEnd"/>
      <w:r w:rsidR="00C34CE6" w:rsidRPr="00B93632">
        <w:t xml:space="preserve">: standard error </w:t>
      </w:r>
    </w:p>
    <w:p w14:paraId="56D1CCD9" w14:textId="36BE0A1C" w:rsidR="0027636E" w:rsidRPr="00B93632" w:rsidRDefault="0027636E" w:rsidP="0027636E">
      <w:proofErr w:type="spellStart"/>
      <w:r w:rsidRPr="00B93632">
        <w:lastRenderedPageBreak/>
        <w:t>Chr</w:t>
      </w:r>
      <w:proofErr w:type="spellEnd"/>
      <w:r w:rsidRPr="00B93632">
        <w:t>: chromosome, SNP: single nucleotide polymorphism, T2D: type 2 diabetes</w:t>
      </w:r>
    </w:p>
    <w:p w14:paraId="7EDF47C8" w14:textId="77777777" w:rsidR="0027636E" w:rsidRPr="00B93632" w:rsidRDefault="0027636E" w:rsidP="00C34CE6"/>
    <w:p w14:paraId="6FF15D18" w14:textId="77777777" w:rsidR="00097DF8" w:rsidRPr="00B93632" w:rsidRDefault="00097DF8">
      <w:pPr>
        <w:widowControl/>
        <w:wordWrap/>
        <w:autoSpaceDE/>
        <w:autoSpaceDN/>
        <w:spacing w:after="160" w:line="259" w:lineRule="auto"/>
        <w:rPr>
          <w:rFonts w:eastAsia="바탕"/>
          <w:b/>
          <w:kern w:val="0"/>
          <w:u w:color="000000"/>
          <w:bdr w:val="nil"/>
        </w:rPr>
      </w:pPr>
      <w:r w:rsidRPr="00B93632">
        <w:rPr>
          <w:b/>
        </w:rPr>
        <w:br w:type="page"/>
      </w:r>
    </w:p>
    <w:p w14:paraId="4DA176F8" w14:textId="72AD0FA0" w:rsidR="00C34CE6" w:rsidRPr="00B93632" w:rsidRDefault="00176E02" w:rsidP="00597E97">
      <w:pPr>
        <w:pStyle w:val="a3"/>
        <w:tabs>
          <w:tab w:val="clear" w:pos="288"/>
          <w:tab w:val="left" w:pos="10"/>
        </w:tabs>
        <w:spacing w:after="0" w:line="240" w:lineRule="auto"/>
        <w:ind w:firstLine="0"/>
        <w:rPr>
          <w:rFonts w:cs="Times New Roman"/>
          <w:color w:val="auto"/>
          <w:sz w:val="24"/>
          <w:szCs w:val="24"/>
          <w:lang w:eastAsia="ko-KR"/>
        </w:rPr>
      </w:pPr>
      <w:r w:rsidRPr="00B93632">
        <w:rPr>
          <w:rFonts w:cs="Times New Roman"/>
          <w:b/>
          <w:color w:val="auto"/>
          <w:sz w:val="24"/>
          <w:szCs w:val="24"/>
          <w:lang w:eastAsia="ko-KR"/>
        </w:rPr>
        <w:lastRenderedPageBreak/>
        <w:t xml:space="preserve">Supplementary </w:t>
      </w:r>
      <w:r w:rsidR="00C34CE6" w:rsidRPr="00B93632">
        <w:rPr>
          <w:rFonts w:cs="Times New Roman"/>
          <w:b/>
          <w:color w:val="auto"/>
          <w:sz w:val="24"/>
          <w:szCs w:val="24"/>
          <w:lang w:eastAsia="ko-KR"/>
        </w:rPr>
        <w:t>Table 3.</w:t>
      </w:r>
      <w:r w:rsidR="00C34CE6" w:rsidRPr="00B93632">
        <w:rPr>
          <w:rFonts w:cs="Times New Roman"/>
          <w:color w:val="auto"/>
          <w:sz w:val="24"/>
          <w:szCs w:val="24"/>
          <w:lang w:eastAsia="ko-KR"/>
        </w:rPr>
        <w:t xml:space="preserve"> Instrument variables for SCZ and T2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4"/>
        <w:gridCol w:w="1548"/>
        <w:gridCol w:w="856"/>
        <w:gridCol w:w="1015"/>
        <w:gridCol w:w="765"/>
        <w:gridCol w:w="1533"/>
        <w:gridCol w:w="1015"/>
        <w:gridCol w:w="775"/>
        <w:gridCol w:w="945"/>
      </w:tblGrid>
      <w:tr w:rsidR="00C34CE6" w:rsidRPr="00B93632" w14:paraId="24C302E4" w14:textId="77777777" w:rsidTr="00C34CE6">
        <w:trPr>
          <w:trHeight w:val="348"/>
        </w:trPr>
        <w:tc>
          <w:tcPr>
            <w:tcW w:w="32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5DECA6" w14:textId="77777777" w:rsidR="00C34CE6" w:rsidRPr="00B93632" w:rsidRDefault="00C34CE6" w:rsidP="00C34CE6">
            <w:pPr>
              <w:jc w:val="left"/>
              <w:rPr>
                <w:rFonts w:eastAsia="맑은 고딕"/>
                <w:color w:val="000000"/>
                <w:kern w:val="0"/>
              </w:rPr>
            </w:pPr>
            <w:proofErr w:type="spellStart"/>
            <w:r w:rsidRPr="00B93632">
              <w:rPr>
                <w:rFonts w:eastAsia="맑은 고딕"/>
                <w:color w:val="000000"/>
                <w:kern w:val="0"/>
              </w:rPr>
              <w:t>Chr</w:t>
            </w:r>
            <w:proofErr w:type="spellEnd"/>
          </w:p>
        </w:tc>
        <w:tc>
          <w:tcPr>
            <w:tcW w:w="86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4C6D01" w14:textId="77777777" w:rsidR="00C34CE6" w:rsidRPr="00B93632" w:rsidRDefault="00C34CE6" w:rsidP="00836360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SNP</w:t>
            </w:r>
          </w:p>
        </w:tc>
        <w:tc>
          <w:tcPr>
            <w:tcW w:w="47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FE8AE4" w14:textId="4886811B" w:rsidR="00C34CE6" w:rsidRPr="00B93632" w:rsidRDefault="00C34CE6" w:rsidP="00C34CE6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</w:rPr>
            </w:pPr>
            <w:proofErr w:type="spellStart"/>
            <w:r w:rsidRPr="00B93632">
              <w:rPr>
                <w:rFonts w:eastAsia="맑은 고딕"/>
                <w:color w:val="000000"/>
                <w:kern w:val="0"/>
              </w:rPr>
              <w:t>Allele</w:t>
            </w:r>
            <w:r w:rsidR="009816BB" w:rsidRPr="00B93632">
              <w:rPr>
                <w:rFonts w:eastAsia="맑은 고딕"/>
                <w:color w:val="000000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183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232A4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SNP-Exposure</w:t>
            </w:r>
          </w:p>
        </w:tc>
        <w:tc>
          <w:tcPr>
            <w:tcW w:w="150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19399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SNP-Outcome</w:t>
            </w:r>
          </w:p>
        </w:tc>
      </w:tr>
      <w:tr w:rsidR="00C34CE6" w:rsidRPr="00B93632" w14:paraId="6B62941E" w14:textId="77777777" w:rsidTr="00C34CE6">
        <w:trPr>
          <w:trHeight w:val="348"/>
        </w:trPr>
        <w:tc>
          <w:tcPr>
            <w:tcW w:w="32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529EA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</w:rPr>
            </w:pPr>
          </w:p>
        </w:tc>
        <w:tc>
          <w:tcPr>
            <w:tcW w:w="86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9E0F0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</w:rPr>
            </w:pPr>
          </w:p>
        </w:tc>
        <w:tc>
          <w:tcPr>
            <w:tcW w:w="47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B2E0D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67C65C" w14:textId="6B13CD5C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proofErr w:type="spellStart"/>
            <w:r w:rsidRPr="00B93632">
              <w:rPr>
                <w:rFonts w:eastAsia="맑은 고딕"/>
                <w:color w:val="000000"/>
                <w:kern w:val="0"/>
              </w:rPr>
              <w:t>LogOR</w:t>
            </w:r>
            <w:r w:rsidR="009816BB" w:rsidRPr="00B93632">
              <w:rPr>
                <w:rFonts w:ascii="맑은 고딕" w:eastAsia="맑은 고딕" w:hAnsi="맑은 고딕" w:hint="eastAsia"/>
                <w:color w:val="000000"/>
                <w:kern w:val="0"/>
                <w:vertAlign w:val="superscript"/>
              </w:rPr>
              <w:t>b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318AD1" w14:textId="71BA397B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proofErr w:type="spellStart"/>
            <w:r w:rsidRPr="00B93632">
              <w:rPr>
                <w:rFonts w:eastAsia="맑은 고딕"/>
                <w:color w:val="000000"/>
                <w:kern w:val="0"/>
              </w:rPr>
              <w:t>SE</w:t>
            </w:r>
            <w:r w:rsidR="009816BB" w:rsidRPr="00B93632">
              <w:rPr>
                <w:rFonts w:ascii="맑은 고딕" w:eastAsia="맑은 고딕" w:hAnsi="맑은 고딕" w:hint="eastAsia"/>
                <w:color w:val="000000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A7542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i/>
                <w:color w:val="000000"/>
                <w:kern w:val="0"/>
              </w:rPr>
              <w:t>P-value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537EE3" w14:textId="103C15A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proofErr w:type="spellStart"/>
            <w:r w:rsidRPr="00B93632">
              <w:rPr>
                <w:rFonts w:eastAsia="맑은 고딕"/>
                <w:color w:val="000000"/>
                <w:kern w:val="0"/>
              </w:rPr>
              <w:t>LogOR</w:t>
            </w:r>
            <w:r w:rsidR="009816BB" w:rsidRPr="00B93632">
              <w:rPr>
                <w:rFonts w:ascii="맑은 고딕" w:eastAsia="맑은 고딕" w:hAnsi="맑은 고딕" w:hint="eastAsia"/>
                <w:color w:val="000000"/>
                <w:kern w:val="0"/>
                <w:vertAlign w:val="superscript"/>
              </w:rPr>
              <w:t>b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37788B" w14:textId="6C1765C8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proofErr w:type="spellStart"/>
            <w:r w:rsidRPr="00B93632">
              <w:rPr>
                <w:rFonts w:eastAsia="맑은 고딕"/>
                <w:color w:val="000000"/>
                <w:kern w:val="0"/>
              </w:rPr>
              <w:t>SE</w:t>
            </w:r>
            <w:r w:rsidR="009816BB" w:rsidRPr="00B93632">
              <w:rPr>
                <w:rFonts w:ascii="맑은 고딕" w:eastAsia="맑은 고딕" w:hAnsi="맑은 고딕" w:hint="eastAsia"/>
                <w:color w:val="000000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18618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i/>
                <w:color w:val="000000"/>
                <w:kern w:val="0"/>
              </w:rPr>
              <w:t>P-value</w:t>
            </w:r>
          </w:p>
        </w:tc>
      </w:tr>
      <w:tr w:rsidR="00C34CE6" w:rsidRPr="00B93632" w14:paraId="75E98B8E" w14:textId="77777777" w:rsidTr="00597E97">
        <w:trPr>
          <w:trHeight w:val="284"/>
        </w:trPr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2A7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58D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301798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180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9C2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37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64E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DE98" w14:textId="47190F1A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04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48C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07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F92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EE2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600</w:t>
            </w:r>
          </w:p>
        </w:tc>
      </w:tr>
      <w:tr w:rsidR="00C34CE6" w:rsidRPr="00B93632" w14:paraId="7F532414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B9BB46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F65C4E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53312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E3F2C0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887FFA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8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467629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D3EFCAB" w14:textId="27652819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.64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47031F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F38D44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23466A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00</w:t>
            </w:r>
          </w:p>
        </w:tc>
      </w:tr>
      <w:tr w:rsidR="00C34CE6" w:rsidRPr="00B93632" w14:paraId="2C669CCB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339C066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3AF8AD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669454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06E54F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3BF438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8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B8F69A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7D5843F" w14:textId="6EBFFDC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6.06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53F534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7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969D3C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BEF74F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650</w:t>
            </w:r>
          </w:p>
        </w:tc>
      </w:tr>
      <w:tr w:rsidR="00C34CE6" w:rsidRPr="00B93632" w14:paraId="0F20D742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7799DDC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4DEFB4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121089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95BC6A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0E12DB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3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9A49E8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B6265FA" w14:textId="5677AC0F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4.13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8EF05D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4C07AD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734C97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850</w:t>
            </w:r>
          </w:p>
        </w:tc>
      </w:tr>
      <w:tr w:rsidR="00C34CE6" w:rsidRPr="00B93632" w14:paraId="4FF3BE7D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79EEC55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8153D3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089003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1DA8A8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8020AB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3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161802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47ED74D" w14:textId="4810A386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22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1166B1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1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3417D0C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0B0212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330</w:t>
            </w:r>
          </w:p>
        </w:tc>
      </w:tr>
      <w:tr w:rsidR="00C34CE6" w:rsidRPr="00B93632" w14:paraId="1400BEBA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54DF908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FB8AA6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280253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A6E8BC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DF476D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12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680802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AC24FA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6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7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B75DB6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06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36F11C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70ACA5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690</w:t>
            </w:r>
          </w:p>
        </w:tc>
      </w:tr>
      <w:tr w:rsidR="00C34CE6" w:rsidRPr="00B93632" w14:paraId="3F56F300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7BA1A09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29B85F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231928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36F5A5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1E91D3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1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7118EA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5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79AA32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9.6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0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27274D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29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BF8921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A08D16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75</w:t>
            </w:r>
          </w:p>
        </w:tc>
      </w:tr>
      <w:tr w:rsidR="00C34CE6" w:rsidRPr="00B93632" w14:paraId="13A89955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05B52E0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2B3930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209357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E1BDD7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E0AFB7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6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65EB02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9993F94" w14:textId="415E30FC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3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729086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1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C351A8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C46D00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430</w:t>
            </w:r>
          </w:p>
        </w:tc>
      </w:tr>
      <w:tr w:rsidR="00C34CE6" w:rsidRPr="00B93632" w14:paraId="51B8E9E1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460F091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9DCFF4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271251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E399ED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390188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6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A095B7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405CF93" w14:textId="5589FD33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38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DF905D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562790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DC9CC8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75</w:t>
            </w:r>
          </w:p>
        </w:tc>
      </w:tr>
      <w:tr w:rsidR="00C34CE6" w:rsidRPr="00B93632" w14:paraId="5916E9B8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3DF1407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B430C5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247490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63E44A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DDC475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8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6A9561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9591590" w14:textId="29C37C93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7.98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99D014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1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174754C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68BB7C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480</w:t>
            </w:r>
          </w:p>
        </w:tc>
      </w:tr>
      <w:tr w:rsidR="00C34CE6" w:rsidRPr="00B93632" w14:paraId="23F48ABC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5F11252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FCB969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168217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05E2DD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811C0B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2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C1BE38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4F3CBB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4.6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1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7DA1A7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2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53741C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3E2EEE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56</w:t>
            </w:r>
          </w:p>
        </w:tc>
      </w:tr>
      <w:tr w:rsidR="00C34CE6" w:rsidRPr="00B93632" w14:paraId="4CC45946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777B0E3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6DD052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682534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81AC93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6A4F62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2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183129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C6D63C7" w14:textId="4B8ECE38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84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B99AE3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61BD8DE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FF8F46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420</w:t>
            </w:r>
          </w:p>
        </w:tc>
      </w:tr>
      <w:tr w:rsidR="00C34CE6" w:rsidRPr="00B93632" w14:paraId="54F0FFAB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23A1AE1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C9FA1A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434053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308AD6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C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EF205D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4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5D5E6E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A0762A3" w14:textId="408A2ABD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.57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85FEEB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6354D04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7C7BED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300</w:t>
            </w:r>
          </w:p>
        </w:tc>
      </w:tr>
      <w:tr w:rsidR="00C34CE6" w:rsidRPr="00B93632" w14:paraId="25F70CFA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3C8D1A7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C3DFF4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019679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17841A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T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D7AA5B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7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5342A5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D49CCD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12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1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343F72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7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116E2D2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AC5EBE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550</w:t>
            </w:r>
          </w:p>
        </w:tc>
      </w:tr>
      <w:tr w:rsidR="00C34CE6" w:rsidRPr="00B93632" w14:paraId="022D38DF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1B99E6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8FF79A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5577549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BEA4B5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6591C6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3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3A26B9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905413D" w14:textId="0F9659D2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9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9A4976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06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A5126E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64D652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630</w:t>
            </w:r>
          </w:p>
        </w:tc>
      </w:tr>
      <w:tr w:rsidR="00C34CE6" w:rsidRPr="00B93632" w14:paraId="398BA07C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BEB77F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366E88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294900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DF23AD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0C7F06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11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15E259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3D3DB1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.45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4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18973D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12D376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EB3247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890</w:t>
            </w:r>
          </w:p>
        </w:tc>
      </w:tr>
      <w:tr w:rsidR="00C34CE6" w:rsidRPr="00B93632" w14:paraId="2DDE7A06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3C987D3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1080AA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414479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C8DB5E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C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3886E2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8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3F7BFF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28B433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.12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2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39F481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19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09E48E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3603BA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150</w:t>
            </w:r>
          </w:p>
        </w:tc>
      </w:tr>
      <w:tr w:rsidR="00C34CE6" w:rsidRPr="00B93632" w14:paraId="5F87AA5D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4AFC082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1D0AC8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719449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D78CA3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DF322E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10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38FFB1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5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59FCFF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69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1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EFAC65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1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659808F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49CD44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470</w:t>
            </w:r>
          </w:p>
        </w:tc>
      </w:tr>
      <w:tr w:rsidR="00C34CE6" w:rsidRPr="00B93632" w14:paraId="70B019F0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729F891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D5A8F3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83218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6343D3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D1D4EE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3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868F1A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D0B3F3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7.33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0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38475D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6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7BA8E18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8E051D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650</w:t>
            </w:r>
          </w:p>
        </w:tc>
      </w:tr>
      <w:tr w:rsidR="00C34CE6" w:rsidRPr="00B93632" w14:paraId="41903169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2EE009E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3E94E6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6224488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87234B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05E16A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9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497859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6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3EBEC68" w14:textId="160099DE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29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CD93EB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5548437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050A9D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210</w:t>
            </w:r>
          </w:p>
        </w:tc>
      </w:tr>
      <w:tr w:rsidR="00C34CE6" w:rsidRPr="00B93632" w14:paraId="56EEBE5C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53C46B9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160C05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216352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7BFE22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75411D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3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F3D41D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C14B68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59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0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1ABC4B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65A59E2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DB2297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80</w:t>
            </w:r>
          </w:p>
        </w:tc>
      </w:tr>
      <w:tr w:rsidR="00C34CE6" w:rsidRPr="00B93632" w14:paraId="4D01C4B1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2009A55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D19C7B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307196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110672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D52975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2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485B43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85F44F8" w14:textId="301BA58D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82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9E5D7A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5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18E06F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0AD221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330</w:t>
            </w:r>
          </w:p>
        </w:tc>
      </w:tr>
      <w:tr w:rsidR="00C34CE6" w:rsidRPr="00B93632" w14:paraId="2FC1A195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57E394A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4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0CB19D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21541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AAB566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A1D71B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7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6A09FA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B1A5EAE" w14:textId="2FAAEC23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.56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DAF00D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7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DC02AD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03797A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180</w:t>
            </w:r>
          </w:p>
        </w:tc>
      </w:tr>
      <w:tr w:rsidR="00C34CE6" w:rsidRPr="00B93632" w14:paraId="232B9D50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3260A8A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4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132A1C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310732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E750EF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BCC9C2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16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38F96B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696427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.85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3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D81F5C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7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6DBDAB0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056208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570</w:t>
            </w:r>
          </w:p>
        </w:tc>
      </w:tr>
      <w:tr w:rsidR="00C34CE6" w:rsidRPr="00B93632" w14:paraId="473A8295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5B3EC29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4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1BC852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768389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84D290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32A93D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4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3761A0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4D0B171" w14:textId="4B31D35B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.40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534196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9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ABFB76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7EC81B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140</w:t>
            </w:r>
          </w:p>
        </w:tc>
      </w:tr>
      <w:tr w:rsidR="00C34CE6" w:rsidRPr="00B93632" w14:paraId="5EA6E833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2AB0744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E68D18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439112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63C1CA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B2464B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2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E37F0A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319325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5.70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3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8ACA8B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17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2D24DF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906383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160</w:t>
            </w:r>
          </w:p>
        </w:tc>
      </w:tr>
      <w:tr w:rsidR="00C34CE6" w:rsidRPr="00B93632" w14:paraId="5BDD11F4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4426DE0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2212CF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30171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DC6682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C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F958B8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16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715EC0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6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F0D3889" w14:textId="51861F54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6.59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93ED81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6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3AF552D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0788D9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330</w:t>
            </w:r>
          </w:p>
        </w:tc>
      </w:tr>
      <w:tr w:rsidR="00C34CE6" w:rsidRPr="00B93632" w14:paraId="2FFF6F31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4B06A2B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89D47F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384904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4DE570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0BE476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EC6A87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639B9D8" w14:textId="216CA81E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30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F9B65E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8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77A21E2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16B649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510</w:t>
            </w:r>
          </w:p>
        </w:tc>
      </w:tr>
      <w:tr w:rsidR="00C34CE6" w:rsidRPr="00B93632" w14:paraId="1B01D9D1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75597F5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576427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311253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4DF677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991944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3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0F2434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90BF2AD" w14:textId="607A4F21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57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A69C8A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8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743F84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59973F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530</w:t>
            </w:r>
          </w:p>
        </w:tc>
      </w:tr>
      <w:tr w:rsidR="00C34CE6" w:rsidRPr="00B93632" w14:paraId="1C3E7657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310DE4B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D0D213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174047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BC127A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T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C1B33A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3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A9A06A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1FE2537" w14:textId="4F3A82B9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50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DE65BD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4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595EFF8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C7EEC5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52</w:t>
            </w:r>
          </w:p>
        </w:tc>
      </w:tr>
      <w:tr w:rsidR="00C34CE6" w:rsidRPr="00B93632" w14:paraId="45340C35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234EB72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6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DD635C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23357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DDAEE5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2F7270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20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EA1D93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6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216F55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48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31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5CFB73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15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5CB4AF4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AB5A2D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470</w:t>
            </w:r>
          </w:p>
        </w:tc>
      </w:tr>
      <w:tr w:rsidR="00C34CE6" w:rsidRPr="00B93632" w14:paraId="1F2247AE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78C536C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6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0D25A5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33922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0E169F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2AA195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3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29A1F4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DAFB5DF" w14:textId="12B5D5F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64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8E1113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D5F3A3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948F66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410</w:t>
            </w:r>
          </w:p>
        </w:tc>
      </w:tr>
      <w:tr w:rsidR="00C34CE6" w:rsidRPr="00B93632" w14:paraId="6E6444FF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0124ABC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6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6DE319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21728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521D20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D82A63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3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82F5FC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C792570" w14:textId="5548E4F6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58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</m:t>
                  </m:r>
                  <m:r>
                    <w:rPr>
                      <w:rFonts w:ascii="Cambria Math" w:eastAsia="맑은 고딕" w:hAnsi="Cambria Math"/>
                      <w:kern w:val="0"/>
                    </w:rPr>
                    <m:t>9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E9E079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0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F96E84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B59C84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800</w:t>
            </w:r>
          </w:p>
        </w:tc>
      </w:tr>
      <w:tr w:rsidR="00C34CE6" w:rsidRPr="00B93632" w14:paraId="52783402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7B7CD5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6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14C7ED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1707456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EA991A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A44C3C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84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B186DA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333AC4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5.46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0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0662A3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A6E5FD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3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75E949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60</w:t>
            </w:r>
          </w:p>
        </w:tc>
      </w:tr>
      <w:tr w:rsidR="00C34CE6" w:rsidRPr="00B93632" w14:paraId="6CE04262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68701CE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7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0126EA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253214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E2C3CE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22A7A1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8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29B637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E44415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33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2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B8AC64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18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55E45F7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52F266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170</w:t>
            </w:r>
          </w:p>
        </w:tc>
      </w:tr>
      <w:tr w:rsidR="00C34CE6" w:rsidRPr="00B93632" w14:paraId="4440479D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725FA00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7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98C666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095458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A410FC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D070C0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6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2652E0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EA29E72" w14:textId="6884A66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64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FA5839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2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BB4F75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88292A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96</w:t>
            </w:r>
          </w:p>
        </w:tc>
      </w:tr>
      <w:tr w:rsidR="00C34CE6" w:rsidRPr="00B93632" w14:paraId="697BA8A6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7108282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8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0F8488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7319154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002B13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T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2556CD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3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23D301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06C0223" w14:textId="43F0B2FB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4.58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A9AA94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2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3A5C8A8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B3ACA9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94</w:t>
            </w:r>
          </w:p>
        </w:tc>
      </w:tr>
      <w:tr w:rsidR="00C34CE6" w:rsidRPr="00B93632" w14:paraId="33B9FC58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4801CA5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8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7BB290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7889572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221630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C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5E0146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83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07C652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3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F405A0F" w14:textId="040F20CD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7.34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2CBDEB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4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22B263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30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C65AD6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170</w:t>
            </w:r>
          </w:p>
        </w:tc>
      </w:tr>
      <w:tr w:rsidR="00C34CE6" w:rsidRPr="00B93632" w14:paraId="49DF5252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0112911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8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054E00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3561296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322F04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E692F5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2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449B1A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A317BCE" w14:textId="3252A01C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.37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</m:t>
                  </m:r>
                  <m:r>
                    <w:rPr>
                      <w:rFonts w:ascii="Cambria Math" w:eastAsia="맑은 고딕" w:hAnsi="Cambria Math"/>
                      <w:kern w:val="0"/>
                    </w:rPr>
                    <m:t>8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7677EC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387681C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55CF2E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520</w:t>
            </w:r>
          </w:p>
        </w:tc>
      </w:tr>
      <w:tr w:rsidR="00C34CE6" w:rsidRPr="00B93632" w14:paraId="60EBEA24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765FBC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8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E7952B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781585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F672A9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3DADE1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8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E8616E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928946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4.33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0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4D0EA2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0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3DB4051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E33B67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880</w:t>
            </w:r>
          </w:p>
        </w:tc>
      </w:tr>
      <w:tr w:rsidR="00C34CE6" w:rsidRPr="00B93632" w14:paraId="4E2D5F9F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55824B0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8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285579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412958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07DDBA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75F639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8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17B855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AB8633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7.70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3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EC3A07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17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31F0648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E4E555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170</w:t>
            </w:r>
          </w:p>
        </w:tc>
      </w:tr>
      <w:tr w:rsidR="00C34CE6" w:rsidRPr="00B93632" w14:paraId="7544B843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3DBA2F6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AB957B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703318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365C98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2F17B5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3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5167C8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AB3DD12" w14:textId="26D5287E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55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134E4D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19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53AE14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EE0E88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170</w:t>
            </w:r>
          </w:p>
        </w:tc>
      </w:tr>
      <w:tr w:rsidR="00C34CE6" w:rsidRPr="00B93632" w14:paraId="2E22F4D6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685DD7E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0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330929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789327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9752E6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F822D6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12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01508F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8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2067E5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7.33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1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E29C4C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3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36F7CE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716BB7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130</w:t>
            </w:r>
          </w:p>
        </w:tc>
      </w:tr>
      <w:tr w:rsidR="00C34CE6" w:rsidRPr="00B93632" w14:paraId="4FF94C80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0E17947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0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9A6F06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7282900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4612CC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EFECEB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18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04C295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9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4DA4ADE" w14:textId="5A7F26D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6.00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576E7D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7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7DA8E60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3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38C7F3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420</w:t>
            </w:r>
          </w:p>
        </w:tc>
      </w:tr>
      <w:tr w:rsidR="00C34CE6" w:rsidRPr="00B93632" w14:paraId="39BC7179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29F8BD7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lastRenderedPageBreak/>
              <w:t>10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68863F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708510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96F618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0FE5D3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1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94B4F6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9326B1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37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7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E42A28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7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5D61DAB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E10E8B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170</w:t>
            </w:r>
          </w:p>
        </w:tc>
      </w:tr>
      <w:tr w:rsidR="00C34CE6" w:rsidRPr="00B93632" w14:paraId="47EDCB53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0D5A034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1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13B955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102785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5DD752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BE3989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6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561501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14A5288" w14:textId="2B6AE7CE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95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</m:t>
                  </m:r>
                  <m:r>
                    <w:rPr>
                      <w:rFonts w:ascii="Cambria Math" w:eastAsia="맑은 고딕" w:hAnsi="Cambria Math"/>
                      <w:kern w:val="0"/>
                    </w:rPr>
                    <m:t>9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B4CECA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1203DF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CF6823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800</w:t>
            </w:r>
          </w:p>
        </w:tc>
      </w:tr>
      <w:tr w:rsidR="00C34CE6" w:rsidRPr="00B93632" w14:paraId="6AB419F1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089DFF1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1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0505B0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795187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5C088B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64A7DC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1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2C8CB5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C2E508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58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0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7D334A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7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C98226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36C3ED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650</w:t>
            </w:r>
          </w:p>
        </w:tc>
      </w:tr>
      <w:tr w:rsidR="00C34CE6" w:rsidRPr="00B93632" w14:paraId="6A80D682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A54303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1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ACA2C2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079109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90DD32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2695A7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8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EC0CAB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52DCAD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6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2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8CC47D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6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FECEEE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F96E29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660</w:t>
            </w:r>
          </w:p>
        </w:tc>
      </w:tr>
      <w:tr w:rsidR="00C34CE6" w:rsidRPr="00B93632" w14:paraId="5B468739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6BB236E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1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EF0470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375892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2E1C9F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C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B0DA3D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9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553D8F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CB7050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4.27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1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4487EB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0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C32DE0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67D2D7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30</w:t>
            </w:r>
          </w:p>
        </w:tc>
      </w:tr>
      <w:tr w:rsidR="00C34CE6" w:rsidRPr="00B93632" w14:paraId="50BA6AE1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3BBE70B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3F81D7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02458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08F1C0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D33CC9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10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73C29E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A20383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7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8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1188F4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563CC08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3B3B88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86</w:t>
            </w:r>
          </w:p>
        </w:tc>
      </w:tr>
      <w:tr w:rsidR="00C34CE6" w:rsidRPr="00B93632" w14:paraId="6B23695C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AA32C2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0E1BC0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67210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EF6DC3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T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F6B000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3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6EBD31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00E2A6A" w14:textId="3F4B9F2E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3.02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A7E178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08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25942A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55DD0E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520</w:t>
            </w:r>
          </w:p>
        </w:tc>
      </w:tr>
      <w:tr w:rsidR="00C34CE6" w:rsidRPr="00B93632" w14:paraId="300DA358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488DD78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492E9B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6193759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31C820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7B5D02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86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4FFB1E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057B75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37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2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020693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3670D45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19018A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680</w:t>
            </w:r>
          </w:p>
        </w:tc>
      </w:tr>
      <w:tr w:rsidR="00C34CE6" w:rsidRPr="00B93632" w14:paraId="604C81EE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6402C0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6E6DAB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476642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160AEB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51A6F7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6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233777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B7B938E" w14:textId="53267D4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76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ED8A1A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57BF43B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F9488A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850</w:t>
            </w:r>
          </w:p>
        </w:tc>
      </w:tr>
      <w:tr w:rsidR="00C34CE6" w:rsidRPr="00B93632" w14:paraId="548AC6D9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722177E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4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902B19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014940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763B65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755E75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6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598CB0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1B0830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35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08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B9FC76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7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BB1EA8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37E04C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190</w:t>
            </w:r>
          </w:p>
        </w:tc>
      </w:tr>
      <w:tr w:rsidR="00C34CE6" w:rsidRPr="00B93632" w14:paraId="5362AF4B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6AFB4A4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4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55D384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22190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4457F9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93BD43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6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749031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70883A4" w14:textId="06A0F745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5.63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CAEEED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1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3E0D73C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51FE36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450</w:t>
            </w:r>
          </w:p>
        </w:tc>
      </w:tr>
      <w:tr w:rsidR="00C34CE6" w:rsidRPr="00B93632" w14:paraId="3BE942E4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0BEBACC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4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B505B0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233270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4C03A3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C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D86056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8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98A2DC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50C65E5" w14:textId="3B7701CA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4.2</w:t>
            </w:r>
            <w:r w:rsidR="00597E97" w:rsidRPr="00B93632">
              <w:rPr>
                <w:rFonts w:eastAsia="맑은 고딕"/>
                <w:color w:val="000000"/>
                <w:kern w:val="0"/>
              </w:rPr>
              <w:t>0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0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7ADDA3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5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3399F3A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42649C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710</w:t>
            </w:r>
          </w:p>
        </w:tc>
      </w:tr>
      <w:tr w:rsidR="00C34CE6" w:rsidRPr="00B93632" w14:paraId="259800BD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7EB7F85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4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2C042A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3522946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4CA017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4A73BB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8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EAB0DF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343637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6.62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3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B4BC8F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356A55F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B70130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130</w:t>
            </w:r>
          </w:p>
        </w:tc>
      </w:tr>
      <w:tr w:rsidR="00C34CE6" w:rsidRPr="00B93632" w14:paraId="10B20D81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536127C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13FE45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241471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B26EE4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F8F5D5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7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9FC22F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8D5B06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35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0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8DD171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1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74CBA59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39D9D8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340</w:t>
            </w:r>
          </w:p>
        </w:tc>
      </w:tr>
      <w:tr w:rsidR="00C34CE6" w:rsidRPr="00B93632" w14:paraId="5148B3D2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9BCDB3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D31ABA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2868128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593497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E76106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0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26025D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D98B4E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26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3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661995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94402F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13249D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20</w:t>
            </w:r>
          </w:p>
        </w:tc>
      </w:tr>
      <w:tr w:rsidR="00C34CE6" w:rsidRPr="00B93632" w14:paraId="2EE5E243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6D2767E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BC95F2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78354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755615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183591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4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6FC7F3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FA98153" w14:textId="683AC9D0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49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4D3424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05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57A200F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D0B205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700</w:t>
            </w:r>
          </w:p>
        </w:tc>
      </w:tr>
      <w:tr w:rsidR="00C34CE6" w:rsidRPr="00B93632" w14:paraId="28215CAA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4425E0A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C286F5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6711953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6441C1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DF5B2A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8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5D4BCB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D597E7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5.62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3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D568DD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08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7C8BC0A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869A66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580</w:t>
            </w:r>
          </w:p>
        </w:tc>
      </w:tr>
      <w:tr w:rsidR="00C34CE6" w:rsidRPr="00B93632" w14:paraId="69807848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22ECB5C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E06933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470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D49C15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18A772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2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80AD40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27448A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4.90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2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2155A5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38384DC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30C4A0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380</w:t>
            </w:r>
          </w:p>
        </w:tc>
      </w:tr>
      <w:tr w:rsidR="00C34CE6" w:rsidRPr="00B93632" w14:paraId="16DA98AC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0093538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6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EF80EB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07688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D58CCC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C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2B40AC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8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00D48E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8B3C2DA" w14:textId="325D0FCC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55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34710B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78592F7E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07FEE0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350</w:t>
            </w:r>
          </w:p>
        </w:tc>
      </w:tr>
      <w:tr w:rsidR="00C34CE6" w:rsidRPr="00B93632" w14:paraId="6597F0DC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5B1FBF1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6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BF2056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1293306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EC647E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7C0B8E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4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781CC1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9801A5F" w14:textId="3733D9C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88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280A44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C2BE62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B2856D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430</w:t>
            </w:r>
          </w:p>
        </w:tc>
      </w:tr>
      <w:tr w:rsidR="00C34CE6" w:rsidRPr="00B93632" w14:paraId="4026964D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1000CB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7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9F414A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452395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3C84A0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5CC5A0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6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BA607C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B84F2E0" w14:textId="5B368ADF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25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6663AD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0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AEC1E2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F4E768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820</w:t>
            </w:r>
          </w:p>
        </w:tc>
      </w:tr>
      <w:tr w:rsidR="00C34CE6" w:rsidRPr="00B93632" w14:paraId="6E65B9ED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2360DFB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8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6733DD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963610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E18D44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9935EF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2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5AFCB2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412713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86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3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28D113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7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8DAF9A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3A725E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160</w:t>
            </w:r>
          </w:p>
        </w:tc>
      </w:tr>
      <w:tr w:rsidR="00C34CE6" w:rsidRPr="00B93632" w14:paraId="63719AA0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4F9A9D2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98AC15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7298663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B283C5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T/C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19E9FE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15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D694EC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BFF739E" w14:textId="567A7636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47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9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2035A00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4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65A0978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3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CE1F49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210</w:t>
            </w:r>
          </w:p>
        </w:tc>
      </w:tr>
      <w:tr w:rsidR="00C34CE6" w:rsidRPr="00B93632" w14:paraId="439CE801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845CE6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90D37CA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291606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B22147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577785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3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3505F0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D5B271A" w14:textId="3315D05B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5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CF7DED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09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C2BF7F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DD51BE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510</w:t>
            </w:r>
          </w:p>
        </w:tc>
      </w:tr>
      <w:tr w:rsidR="00C34CE6" w:rsidRPr="00B93632" w14:paraId="72CA589E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757D3BD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06D79E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205307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2EA61D1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4B7730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3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CC4C72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4192DC9" w14:textId="66E70B9F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32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8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4FE533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05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7BCAF443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409B0A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730</w:t>
            </w:r>
          </w:p>
        </w:tc>
      </w:tr>
      <w:tr w:rsidR="00C34CE6" w:rsidRPr="00B93632" w14:paraId="60BBB7ED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57B6ABD2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0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5EA6C0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606509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D3F597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2579C3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2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610EB7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225BC8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1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0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CBF26EB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8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C44D9F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86AB55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160</w:t>
            </w:r>
          </w:p>
        </w:tc>
      </w:tr>
      <w:tr w:rsidR="00C34CE6" w:rsidRPr="00B93632" w14:paraId="1BD4A966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C8BD97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C225FF4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575773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DC7F68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G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B4A29B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93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72EDE37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C0FDF8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56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0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7FF78D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-0.024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ECBA36D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54965D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53</w:t>
            </w:r>
          </w:p>
        </w:tc>
      </w:tr>
      <w:tr w:rsidR="00C34CE6" w:rsidRPr="00B93632" w14:paraId="7ED6EA1D" w14:textId="77777777" w:rsidTr="00597E97">
        <w:trPr>
          <w:trHeight w:val="284"/>
        </w:trPr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48735BD6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C96F9E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rs960778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6FE18F8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A/T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D1093D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1.09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004B6A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3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FE14305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2.60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0"/>
                </w:rPr>
                <m:t>×</m:t>
              </m:r>
              <m:sSup>
                <m:sSupPr>
                  <m:ctrlPr>
                    <w:rPr>
                      <w:rFonts w:ascii="Cambria Math" w:eastAsia="맑은 고딕" w:hAnsi="Cambria Math"/>
                      <w:kern w:val="0"/>
                    </w:rPr>
                  </m:ctrlPr>
                </m:sSupPr>
                <m:e>
                  <m:r>
                    <w:rPr>
                      <w:rFonts w:ascii="Cambria Math" w:eastAsia="맑은 고딕" w:hAnsi="Cambria Math"/>
                      <w:kern w:val="0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/>
                      <w:kern w:val="0"/>
                    </w:rPr>
                    <m:t>-12</m:t>
                  </m:r>
                </m:sup>
              </m:sSup>
            </m:oMath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FD502EF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2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9DE8F39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A29560C" w14:textId="77777777" w:rsidR="00C34CE6" w:rsidRPr="00B93632" w:rsidRDefault="00C34CE6" w:rsidP="00C34CE6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B93632">
              <w:rPr>
                <w:rFonts w:eastAsia="맑은 고딕"/>
                <w:color w:val="000000"/>
                <w:kern w:val="0"/>
              </w:rPr>
              <w:t>0.170</w:t>
            </w:r>
          </w:p>
        </w:tc>
      </w:tr>
    </w:tbl>
    <w:p w14:paraId="15E05FFC" w14:textId="338ADE33" w:rsidR="00C34CE6" w:rsidRPr="00B93632" w:rsidRDefault="001F10BC" w:rsidP="00C34CE6">
      <w:proofErr w:type="spellStart"/>
      <w:r w:rsidRPr="00B93632">
        <w:rPr>
          <w:vertAlign w:val="superscript"/>
        </w:rPr>
        <w:t>a</w:t>
      </w:r>
      <w:r w:rsidR="00C34CE6" w:rsidRPr="00B93632">
        <w:t>Allele</w:t>
      </w:r>
      <w:proofErr w:type="spellEnd"/>
      <w:r w:rsidR="00C34CE6" w:rsidRPr="00B93632">
        <w:t>: risk/reference allele</w:t>
      </w:r>
      <w:r w:rsidR="008F453C" w:rsidRPr="00B93632">
        <w:t>;</w:t>
      </w:r>
      <w:r w:rsidR="00C34CE6" w:rsidRPr="00B93632">
        <w:t xml:space="preserve"> </w:t>
      </w:r>
      <w:proofErr w:type="spellStart"/>
      <w:r w:rsidRPr="00B93632">
        <w:rPr>
          <w:vertAlign w:val="superscript"/>
        </w:rPr>
        <w:t>b</w:t>
      </w:r>
      <w:r w:rsidR="00C34CE6" w:rsidRPr="00B93632">
        <w:t>LogOR</w:t>
      </w:r>
      <w:proofErr w:type="spellEnd"/>
      <w:r w:rsidR="00C34CE6" w:rsidRPr="00B93632">
        <w:t>: log odds ratio</w:t>
      </w:r>
      <w:r w:rsidR="008F453C" w:rsidRPr="00B93632">
        <w:t>;</w:t>
      </w:r>
      <w:r w:rsidR="00C34CE6" w:rsidRPr="00B93632">
        <w:t xml:space="preserve"> </w:t>
      </w:r>
      <w:proofErr w:type="spellStart"/>
      <w:r w:rsidRPr="00B93632">
        <w:rPr>
          <w:rFonts w:ascii="맑은 고딕" w:eastAsia="맑은 고딕" w:hAnsi="맑은 고딕" w:hint="eastAsia"/>
          <w:color w:val="000000"/>
          <w:kern w:val="0"/>
          <w:vertAlign w:val="superscript"/>
        </w:rPr>
        <w:t>c</w:t>
      </w:r>
      <w:r w:rsidR="00C34CE6" w:rsidRPr="00B93632">
        <w:t>SE</w:t>
      </w:r>
      <w:proofErr w:type="spellEnd"/>
      <w:r w:rsidR="00C34CE6" w:rsidRPr="00B93632">
        <w:t xml:space="preserve">: standard error </w:t>
      </w:r>
    </w:p>
    <w:p w14:paraId="18DC221A" w14:textId="35391D2A" w:rsidR="0027636E" w:rsidRPr="00B93632" w:rsidRDefault="0027636E" w:rsidP="0027636E">
      <w:proofErr w:type="spellStart"/>
      <w:r w:rsidRPr="00B93632">
        <w:t>Chr</w:t>
      </w:r>
      <w:proofErr w:type="spellEnd"/>
      <w:r w:rsidRPr="00B93632">
        <w:t>: chromosome, SCZ: schizophrenia, SNP: single nucleotide polymorphism, T2D: type 2 diabetes</w:t>
      </w:r>
    </w:p>
    <w:p w14:paraId="717B0E2F" w14:textId="77777777" w:rsidR="0027636E" w:rsidRPr="00B93632" w:rsidRDefault="0027636E" w:rsidP="00C34CE6"/>
    <w:p w14:paraId="5BCF0D5A" w14:textId="77777777" w:rsidR="00C34CE6" w:rsidRPr="00B93632" w:rsidRDefault="00C34CE6" w:rsidP="00C34CE6">
      <w:pPr>
        <w:jc w:val="center"/>
      </w:pPr>
    </w:p>
    <w:sectPr w:rsidR="00C34CE6" w:rsidRPr="00B936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E88F9" w14:textId="77777777" w:rsidR="004543B4" w:rsidRDefault="004543B4" w:rsidP="00176E02">
      <w:r>
        <w:separator/>
      </w:r>
    </w:p>
  </w:endnote>
  <w:endnote w:type="continuationSeparator" w:id="0">
    <w:p w14:paraId="123BAA48" w14:textId="77777777" w:rsidR="004543B4" w:rsidRDefault="004543B4" w:rsidP="00176E02">
      <w:r>
        <w:continuationSeparator/>
      </w:r>
    </w:p>
  </w:endnote>
  <w:endnote w:type="continuationNotice" w:id="1">
    <w:p w14:paraId="23BE0E34" w14:textId="77777777" w:rsidR="004543B4" w:rsidRDefault="004543B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Uni">
    <w:altName w:val="맑은 고딕"/>
    <w:charset w:val="81"/>
    <w:family w:val="roman"/>
    <w:pitch w:val="variable"/>
    <w:sig w:usb0="B334AAFF" w:usb1="F9DFFFFF" w:usb2="0000003E" w:usb3="00000000" w:csb0="001F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EA8BD" w14:textId="77777777" w:rsidR="004543B4" w:rsidRDefault="004543B4" w:rsidP="00176E02">
      <w:r>
        <w:separator/>
      </w:r>
    </w:p>
  </w:footnote>
  <w:footnote w:type="continuationSeparator" w:id="0">
    <w:p w14:paraId="6678E824" w14:textId="77777777" w:rsidR="004543B4" w:rsidRDefault="004543B4" w:rsidP="00176E02">
      <w:r>
        <w:continuationSeparator/>
      </w:r>
    </w:p>
  </w:footnote>
  <w:footnote w:type="continuationNotice" w:id="1">
    <w:p w14:paraId="7660155C" w14:textId="77777777" w:rsidR="004543B4" w:rsidRDefault="004543B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500A3"/>
    <w:multiLevelType w:val="hybridMultilevel"/>
    <w:tmpl w:val="F6BE990E"/>
    <w:lvl w:ilvl="0" w:tplc="8BE4447E">
      <w:start w:val="1"/>
      <w:numFmt w:val="low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115760CE"/>
    <w:multiLevelType w:val="hybridMultilevel"/>
    <w:tmpl w:val="2B4A2C3C"/>
    <w:lvl w:ilvl="0" w:tplc="9D9CDF4C"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6C407B2"/>
    <w:multiLevelType w:val="hybridMultilevel"/>
    <w:tmpl w:val="1B504F64"/>
    <w:lvl w:ilvl="0" w:tplc="2DCAE94C">
      <w:start w:val="1"/>
      <w:numFmt w:val="decimal"/>
      <w:lvlText w:val="(%1)"/>
      <w:lvlJc w:val="left"/>
      <w:pPr>
        <w:ind w:left="760" w:hanging="360"/>
      </w:pPr>
      <w:rPr>
        <w:rFonts w:ascii="Times New Roman" w:eastAsia="바탕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6FC732D"/>
    <w:multiLevelType w:val="hybridMultilevel"/>
    <w:tmpl w:val="5B4846AE"/>
    <w:lvl w:ilvl="0" w:tplc="B0AAF700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4" w15:restartNumberingAfterBreak="0">
    <w:nsid w:val="1C116529"/>
    <w:multiLevelType w:val="hybridMultilevel"/>
    <w:tmpl w:val="3A44C650"/>
    <w:lvl w:ilvl="0" w:tplc="8FE6050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0372075"/>
    <w:multiLevelType w:val="hybridMultilevel"/>
    <w:tmpl w:val="5E147A5C"/>
    <w:lvl w:ilvl="0" w:tplc="A61C0F0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6572024"/>
    <w:multiLevelType w:val="hybridMultilevel"/>
    <w:tmpl w:val="CC3CA060"/>
    <w:lvl w:ilvl="0" w:tplc="D2BE5E5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D2C3B30"/>
    <w:multiLevelType w:val="hybridMultilevel"/>
    <w:tmpl w:val="A2A417F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352006D"/>
    <w:multiLevelType w:val="multilevel"/>
    <w:tmpl w:val="1B504F64"/>
    <w:lvl w:ilvl="0">
      <w:start w:val="1"/>
      <w:numFmt w:val="decimal"/>
      <w:lvlText w:val="(%1)"/>
      <w:lvlJc w:val="left"/>
      <w:pPr>
        <w:ind w:left="760" w:hanging="360"/>
      </w:pPr>
      <w:rPr>
        <w:rFonts w:ascii="Times New Roman" w:eastAsia="바탕" w:hAnsi="Times New Roman" w:cs="Times New Roman"/>
      </w:r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A3F3384"/>
    <w:multiLevelType w:val="hybridMultilevel"/>
    <w:tmpl w:val="E152BF60"/>
    <w:lvl w:ilvl="0" w:tplc="6638DF10">
      <w:start w:val="1"/>
      <w:numFmt w:val="decimal"/>
      <w:lvlText w:val="(%1)"/>
      <w:lvlJc w:val="left"/>
      <w:pPr>
        <w:ind w:left="760" w:hanging="360"/>
      </w:pPr>
      <w:rPr>
        <w:rFonts w:ascii="Times New Roman" w:eastAsia="바탕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8C020DA"/>
    <w:multiLevelType w:val="hybridMultilevel"/>
    <w:tmpl w:val="E3C0BD2E"/>
    <w:lvl w:ilvl="0" w:tplc="4880ED2A">
      <w:start w:val="1"/>
      <w:numFmt w:val="decimal"/>
      <w:lvlText w:val="(%1)"/>
      <w:lvlJc w:val="left"/>
      <w:pPr>
        <w:ind w:left="760" w:hanging="360"/>
      </w:pPr>
      <w:rPr>
        <w:rFonts w:ascii="Times New Roman" w:eastAsia="바탕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B677F4F"/>
    <w:multiLevelType w:val="singleLevel"/>
    <w:tmpl w:val="87A2DC78"/>
    <w:lvl w:ilvl="0">
      <w:start w:val="1"/>
      <w:numFmt w:val="decimal"/>
      <w:lvlText w:val="[%1]"/>
      <w:lvlJc w:val="left"/>
      <w:pPr>
        <w:tabs>
          <w:tab w:val="num" w:pos="450"/>
        </w:tabs>
        <w:ind w:left="450" w:hanging="450"/>
      </w:pPr>
      <w:rPr>
        <w:rFonts w:hint="eastAsia"/>
      </w:rPr>
    </w:lvl>
  </w:abstractNum>
  <w:abstractNum w:abstractNumId="12" w15:restartNumberingAfterBreak="0">
    <w:nsid w:val="4D2D0367"/>
    <w:multiLevelType w:val="hybridMultilevel"/>
    <w:tmpl w:val="5C1652A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68706349"/>
    <w:multiLevelType w:val="hybridMultilevel"/>
    <w:tmpl w:val="8EDE7C84"/>
    <w:lvl w:ilvl="0" w:tplc="865E6A5A">
      <w:start w:val="1"/>
      <w:numFmt w:val="lowerLetter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69E65855"/>
    <w:multiLevelType w:val="hybridMultilevel"/>
    <w:tmpl w:val="7FB81742"/>
    <w:lvl w:ilvl="0" w:tplc="4BE0213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A1A3301"/>
    <w:multiLevelType w:val="hybridMultilevel"/>
    <w:tmpl w:val="B320806C"/>
    <w:lvl w:ilvl="0" w:tplc="EA54408C">
      <w:start w:val="1"/>
      <w:numFmt w:val="lowerLetter"/>
      <w:lvlText w:val="(%1)"/>
      <w:lvlJc w:val="left"/>
      <w:pPr>
        <w:tabs>
          <w:tab w:val="num" w:pos="790"/>
        </w:tabs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6" w15:restartNumberingAfterBreak="0">
    <w:nsid w:val="6AF05863"/>
    <w:multiLevelType w:val="hybridMultilevel"/>
    <w:tmpl w:val="2274483C"/>
    <w:lvl w:ilvl="0" w:tplc="62409C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DEA7C9D"/>
    <w:multiLevelType w:val="hybridMultilevel"/>
    <w:tmpl w:val="D5E68D52"/>
    <w:lvl w:ilvl="0" w:tplc="08A2914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18" w15:restartNumberingAfterBreak="0">
    <w:nsid w:val="72351B32"/>
    <w:multiLevelType w:val="hybridMultilevel"/>
    <w:tmpl w:val="ED14DE76"/>
    <w:lvl w:ilvl="0" w:tplc="349212F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738517D1"/>
    <w:multiLevelType w:val="hybridMultilevel"/>
    <w:tmpl w:val="D7FA19D8"/>
    <w:lvl w:ilvl="0" w:tplc="D1567F22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1"/>
  </w:num>
  <w:num w:numId="4">
    <w:abstractNumId w:val="15"/>
  </w:num>
  <w:num w:numId="5">
    <w:abstractNumId w:val="13"/>
  </w:num>
  <w:num w:numId="6">
    <w:abstractNumId w:val="6"/>
  </w:num>
  <w:num w:numId="7">
    <w:abstractNumId w:val="0"/>
  </w:num>
  <w:num w:numId="8">
    <w:abstractNumId w:val="7"/>
  </w:num>
  <w:num w:numId="9">
    <w:abstractNumId w:val="12"/>
  </w:num>
  <w:num w:numId="10">
    <w:abstractNumId w:val="17"/>
  </w:num>
  <w:num w:numId="11">
    <w:abstractNumId w:val="14"/>
  </w:num>
  <w:num w:numId="12">
    <w:abstractNumId w:val="9"/>
  </w:num>
  <w:num w:numId="13">
    <w:abstractNumId w:val="10"/>
  </w:num>
  <w:num w:numId="14">
    <w:abstractNumId w:val="8"/>
  </w:num>
  <w:num w:numId="15">
    <w:abstractNumId w:val="1"/>
  </w:num>
  <w:num w:numId="16">
    <w:abstractNumId w:val="19"/>
  </w:num>
  <w:num w:numId="17">
    <w:abstractNumId w:val="18"/>
  </w:num>
  <w:num w:numId="18">
    <w:abstractNumId w:val="16"/>
  </w:num>
  <w:num w:numId="19">
    <w:abstractNumId w:val="3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1NDA2N7QEsgyNTZR0lIJTi4sz8/NACgxrAaOxR2UsAAAA"/>
  </w:docVars>
  <w:rsids>
    <w:rsidRoot w:val="00ED54BA"/>
    <w:rsid w:val="00020581"/>
    <w:rsid w:val="0005546D"/>
    <w:rsid w:val="00063AE5"/>
    <w:rsid w:val="00074E28"/>
    <w:rsid w:val="00087D87"/>
    <w:rsid w:val="00097DF8"/>
    <w:rsid w:val="000A738D"/>
    <w:rsid w:val="000C269F"/>
    <w:rsid w:val="00176E02"/>
    <w:rsid w:val="001D3A9F"/>
    <w:rsid w:val="001F10BC"/>
    <w:rsid w:val="0027636E"/>
    <w:rsid w:val="002C1DBD"/>
    <w:rsid w:val="002E3F2E"/>
    <w:rsid w:val="003176D4"/>
    <w:rsid w:val="003B145B"/>
    <w:rsid w:val="003C0550"/>
    <w:rsid w:val="003D13F7"/>
    <w:rsid w:val="004111F7"/>
    <w:rsid w:val="00414259"/>
    <w:rsid w:val="004543B4"/>
    <w:rsid w:val="00485D8E"/>
    <w:rsid w:val="004944E4"/>
    <w:rsid w:val="004A28AD"/>
    <w:rsid w:val="004D3252"/>
    <w:rsid w:val="00592B95"/>
    <w:rsid w:val="00597E97"/>
    <w:rsid w:val="005A2B27"/>
    <w:rsid w:val="005A3462"/>
    <w:rsid w:val="00650127"/>
    <w:rsid w:val="006704F7"/>
    <w:rsid w:val="006710C1"/>
    <w:rsid w:val="00683A42"/>
    <w:rsid w:val="00690CE9"/>
    <w:rsid w:val="006A0813"/>
    <w:rsid w:val="006B6E73"/>
    <w:rsid w:val="0071027C"/>
    <w:rsid w:val="007419D0"/>
    <w:rsid w:val="00780D88"/>
    <w:rsid w:val="0078249A"/>
    <w:rsid w:val="00836360"/>
    <w:rsid w:val="008932DE"/>
    <w:rsid w:val="00897509"/>
    <w:rsid w:val="008B0358"/>
    <w:rsid w:val="008C021C"/>
    <w:rsid w:val="008F453C"/>
    <w:rsid w:val="009816BB"/>
    <w:rsid w:val="009B22F0"/>
    <w:rsid w:val="009B31B6"/>
    <w:rsid w:val="009B4DD3"/>
    <w:rsid w:val="009E12D4"/>
    <w:rsid w:val="009E79AB"/>
    <w:rsid w:val="00A64E9C"/>
    <w:rsid w:val="00B022B7"/>
    <w:rsid w:val="00B22BB9"/>
    <w:rsid w:val="00B26EFA"/>
    <w:rsid w:val="00B52A76"/>
    <w:rsid w:val="00B72FD9"/>
    <w:rsid w:val="00B7360A"/>
    <w:rsid w:val="00B93632"/>
    <w:rsid w:val="00BC6678"/>
    <w:rsid w:val="00BD7B6F"/>
    <w:rsid w:val="00C34CE6"/>
    <w:rsid w:val="00C36038"/>
    <w:rsid w:val="00C42563"/>
    <w:rsid w:val="00C6715A"/>
    <w:rsid w:val="00C963EE"/>
    <w:rsid w:val="00CC6A7A"/>
    <w:rsid w:val="00CF2DFB"/>
    <w:rsid w:val="00CF6187"/>
    <w:rsid w:val="00D1606B"/>
    <w:rsid w:val="00D31423"/>
    <w:rsid w:val="00D431FC"/>
    <w:rsid w:val="00D85A23"/>
    <w:rsid w:val="00DE3155"/>
    <w:rsid w:val="00E609CC"/>
    <w:rsid w:val="00EA62BD"/>
    <w:rsid w:val="00ED54BA"/>
    <w:rsid w:val="00ED6420"/>
    <w:rsid w:val="00EE7228"/>
    <w:rsid w:val="00F41746"/>
    <w:rsid w:val="00F62FDB"/>
    <w:rsid w:val="00FA1789"/>
    <w:rsid w:val="00FA7F4B"/>
    <w:rsid w:val="00FD2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6DB859"/>
  <w15:docId w15:val="{890A5A75-4579-4843-9B6F-529F4439C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10C1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Times New Roman Uni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C34CE6"/>
    <w:pPr>
      <w:keepNext/>
      <w:outlineLvl w:val="0"/>
    </w:pPr>
    <w:rPr>
      <w:rFonts w:ascii="HY신명조" w:eastAsia="HY신명조" w:hAnsi="HY신명조"/>
      <w:b/>
      <w:sz w:val="40"/>
      <w:szCs w:val="28"/>
    </w:rPr>
  </w:style>
  <w:style w:type="paragraph" w:styleId="2">
    <w:name w:val="heading 2"/>
    <w:basedOn w:val="a"/>
    <w:next w:val="a"/>
    <w:link w:val="2Char"/>
    <w:uiPriority w:val="9"/>
    <w:qFormat/>
    <w:rsid w:val="00C34CE6"/>
    <w:pPr>
      <w:keepNext/>
      <w:outlineLvl w:val="1"/>
    </w:pPr>
    <w:rPr>
      <w:rFonts w:ascii="HY신명조" w:eastAsia="HY신명조" w:hAnsi="HY신명조"/>
      <w:b/>
      <w:sz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34CE6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link w:val="Char"/>
    <w:rsid w:val="006710C1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288"/>
      </w:tabs>
      <w:spacing w:after="120" w:line="228" w:lineRule="auto"/>
      <w:ind w:firstLine="288"/>
    </w:pPr>
    <w:rPr>
      <w:rFonts w:ascii="Times New Roman" w:eastAsia="바탕" w:hAnsi="Times New Roman" w:cs="Arial Unicode MS"/>
      <w:color w:val="000000"/>
      <w:kern w:val="0"/>
      <w:szCs w:val="20"/>
      <w:u w:color="000000"/>
      <w:bdr w:val="nil"/>
      <w:lang w:eastAsia="zh-CN"/>
    </w:rPr>
  </w:style>
  <w:style w:type="character" w:customStyle="1" w:styleId="Char">
    <w:name w:val="본문 Char"/>
    <w:basedOn w:val="a0"/>
    <w:link w:val="a3"/>
    <w:rsid w:val="006710C1"/>
    <w:rPr>
      <w:rFonts w:ascii="Times New Roman" w:eastAsia="바탕" w:hAnsi="Times New Roman" w:cs="Arial Unicode MS"/>
      <w:color w:val="000000"/>
      <w:kern w:val="0"/>
      <w:szCs w:val="20"/>
      <w:u w:color="000000"/>
      <w:bdr w:val="nil"/>
      <w:lang w:eastAsia="zh-CN"/>
    </w:rPr>
  </w:style>
  <w:style w:type="character" w:styleId="a4">
    <w:name w:val="Placeholder Text"/>
    <w:basedOn w:val="a0"/>
    <w:uiPriority w:val="99"/>
    <w:semiHidden/>
    <w:rsid w:val="006710C1"/>
    <w:rPr>
      <w:color w:val="808080"/>
    </w:rPr>
  </w:style>
  <w:style w:type="character" w:customStyle="1" w:styleId="1Char">
    <w:name w:val="제목 1 Char"/>
    <w:basedOn w:val="a0"/>
    <w:link w:val="1"/>
    <w:uiPriority w:val="9"/>
    <w:rsid w:val="00C34CE6"/>
    <w:rPr>
      <w:rFonts w:ascii="HY신명조" w:eastAsia="HY신명조" w:hAnsi="HY신명조" w:cs="Times New Roman"/>
      <w:b/>
      <w:sz w:val="40"/>
      <w:szCs w:val="28"/>
    </w:rPr>
  </w:style>
  <w:style w:type="character" w:customStyle="1" w:styleId="2Char">
    <w:name w:val="제목 2 Char"/>
    <w:basedOn w:val="a0"/>
    <w:link w:val="2"/>
    <w:uiPriority w:val="9"/>
    <w:rsid w:val="00C34CE6"/>
    <w:rPr>
      <w:rFonts w:ascii="HY신명조" w:eastAsia="HY신명조" w:hAnsi="HY신명조" w:cs="Times New Roman"/>
      <w:b/>
      <w:sz w:val="32"/>
      <w:szCs w:val="24"/>
    </w:rPr>
  </w:style>
  <w:style w:type="character" w:customStyle="1" w:styleId="3Char">
    <w:name w:val="제목 3 Char"/>
    <w:basedOn w:val="a0"/>
    <w:link w:val="3"/>
    <w:uiPriority w:val="9"/>
    <w:semiHidden/>
    <w:rsid w:val="00C34CE6"/>
    <w:rPr>
      <w:rFonts w:asciiTheme="majorHAnsi" w:eastAsiaTheme="majorEastAsia" w:hAnsiTheme="majorHAnsi" w:cstheme="majorBidi"/>
      <w:sz w:val="24"/>
      <w:szCs w:val="24"/>
    </w:rPr>
  </w:style>
  <w:style w:type="paragraph" w:styleId="a5">
    <w:name w:val="Balloon Text"/>
    <w:basedOn w:val="a"/>
    <w:link w:val="Char0"/>
    <w:uiPriority w:val="99"/>
    <w:semiHidden/>
    <w:unhideWhenUsed/>
    <w:rsid w:val="00C34CE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C34CE6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unhideWhenUsed/>
    <w:rsid w:val="00C34CE6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C34CE6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C34CE6"/>
    <w:rPr>
      <w:rFonts w:ascii="Times New Roman" w:eastAsia="Times New Roman Uni" w:hAnsi="Times New Roman" w:cs="Times New Roman"/>
      <w:sz w:val="24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34CE6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34CE6"/>
    <w:rPr>
      <w:rFonts w:ascii="Times New Roman" w:eastAsia="Times New Roman Uni" w:hAnsi="Times New Roman" w:cs="Times New Roman"/>
      <w:b/>
      <w:bCs/>
      <w:sz w:val="24"/>
      <w:szCs w:val="24"/>
    </w:rPr>
  </w:style>
  <w:style w:type="paragraph" w:customStyle="1" w:styleId="Abstract">
    <w:name w:val="Abstract"/>
    <w:rsid w:val="00C34CE6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  <w:ind w:firstLine="272"/>
    </w:pPr>
    <w:rPr>
      <w:rFonts w:ascii="Times New Roman" w:hAnsi="Times New Roman" w:cs="Arial Unicode MS"/>
      <w:b/>
      <w:bCs/>
      <w:color w:val="000000"/>
      <w:kern w:val="0"/>
      <w:sz w:val="18"/>
      <w:szCs w:val="18"/>
      <w:u w:color="000000"/>
      <w:bdr w:val="nil"/>
      <w:lang w:eastAsia="zh-CN"/>
    </w:rPr>
  </w:style>
  <w:style w:type="paragraph" w:styleId="a9">
    <w:name w:val="List Paragraph"/>
    <w:basedOn w:val="a"/>
    <w:uiPriority w:val="34"/>
    <w:qFormat/>
    <w:rsid w:val="00C34CE6"/>
    <w:pPr>
      <w:ind w:leftChars="400" w:left="800"/>
    </w:pPr>
  </w:style>
  <w:style w:type="character" w:styleId="aa">
    <w:name w:val="Hyperlink"/>
    <w:uiPriority w:val="99"/>
    <w:rsid w:val="00C34CE6"/>
    <w:rPr>
      <w:color w:val="0000FF"/>
      <w:u w:val="single"/>
    </w:rPr>
  </w:style>
  <w:style w:type="paragraph" w:styleId="ab">
    <w:name w:val="header"/>
    <w:basedOn w:val="a"/>
    <w:link w:val="Char3"/>
    <w:unhideWhenUsed/>
    <w:rsid w:val="00C34CE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rsid w:val="00C34CE6"/>
    <w:rPr>
      <w:rFonts w:ascii="Times New Roman" w:eastAsia="Times New Roman Uni" w:hAnsi="Times New Roman" w:cs="Times New Roman"/>
      <w:sz w:val="24"/>
      <w:szCs w:val="24"/>
    </w:rPr>
  </w:style>
  <w:style w:type="paragraph" w:styleId="ac">
    <w:name w:val="footer"/>
    <w:basedOn w:val="a"/>
    <w:link w:val="Char4"/>
    <w:uiPriority w:val="99"/>
    <w:unhideWhenUsed/>
    <w:rsid w:val="00C34CE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C34CE6"/>
    <w:rPr>
      <w:rFonts w:ascii="Times New Roman" w:eastAsia="Times New Roman Uni" w:hAnsi="Times New Roman" w:cs="Times New Roman"/>
      <w:sz w:val="24"/>
      <w:szCs w:val="24"/>
    </w:rPr>
  </w:style>
  <w:style w:type="paragraph" w:styleId="ad">
    <w:name w:val="Date"/>
    <w:basedOn w:val="a"/>
    <w:next w:val="a"/>
    <w:link w:val="Char5"/>
    <w:rsid w:val="00C34CE6"/>
  </w:style>
  <w:style w:type="character" w:customStyle="1" w:styleId="Char5">
    <w:name w:val="날짜 Char"/>
    <w:basedOn w:val="a0"/>
    <w:link w:val="ad"/>
    <w:rsid w:val="00C34CE6"/>
    <w:rPr>
      <w:rFonts w:ascii="Times New Roman" w:eastAsia="Times New Roman Uni" w:hAnsi="Times New Roman" w:cs="Times New Roman"/>
      <w:sz w:val="24"/>
      <w:szCs w:val="24"/>
    </w:rPr>
  </w:style>
  <w:style w:type="character" w:styleId="ae">
    <w:name w:val="page number"/>
    <w:basedOn w:val="a0"/>
    <w:rsid w:val="00C34CE6"/>
  </w:style>
  <w:style w:type="table" w:styleId="af">
    <w:name w:val="Table Grid"/>
    <w:basedOn w:val="a1"/>
    <w:uiPriority w:val="39"/>
    <w:rsid w:val="00C34CE6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Normal (Web)"/>
    <w:basedOn w:val="a"/>
    <w:uiPriority w:val="99"/>
    <w:rsid w:val="00C34CE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</w:rPr>
  </w:style>
  <w:style w:type="character" w:styleId="af1">
    <w:name w:val="Emphasis"/>
    <w:uiPriority w:val="20"/>
    <w:qFormat/>
    <w:rsid w:val="00C34CE6"/>
    <w:rPr>
      <w:b/>
      <w:bCs/>
      <w:i w:val="0"/>
      <w:iCs w:val="0"/>
      <w:color w:val="151B54"/>
      <w:shd w:val="clear" w:color="auto" w:fill="FFFFFF"/>
    </w:rPr>
  </w:style>
  <w:style w:type="paragraph" w:customStyle="1" w:styleId="af2">
    <w:name w:val="바탕글"/>
    <w:rsid w:val="00C34CE6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utoSpaceDE w:val="0"/>
      <w:autoSpaceDN w:val="0"/>
      <w:adjustRightInd w:val="0"/>
      <w:spacing w:after="0" w:line="240" w:lineRule="auto"/>
      <w:jc w:val="left"/>
    </w:pPr>
    <w:rPr>
      <w:rFonts w:ascii="바탕체" w:eastAsia="바탕체" w:hAnsi="Times New Roman" w:cs="Times New Roman"/>
      <w:color w:val="000000"/>
      <w:kern w:val="0"/>
      <w:szCs w:val="20"/>
    </w:rPr>
  </w:style>
  <w:style w:type="paragraph" w:styleId="af3">
    <w:name w:val="Document Map"/>
    <w:basedOn w:val="a"/>
    <w:link w:val="Char6"/>
    <w:semiHidden/>
    <w:rsid w:val="00C34CE6"/>
    <w:pPr>
      <w:shd w:val="clear" w:color="auto" w:fill="000080"/>
    </w:pPr>
    <w:rPr>
      <w:rFonts w:ascii="Arial" w:eastAsia="돋움" w:hAnsi="Arial"/>
    </w:rPr>
  </w:style>
  <w:style w:type="character" w:customStyle="1" w:styleId="Char6">
    <w:name w:val="문서 구조 Char"/>
    <w:basedOn w:val="a0"/>
    <w:link w:val="af3"/>
    <w:semiHidden/>
    <w:rsid w:val="00C34CE6"/>
    <w:rPr>
      <w:rFonts w:ascii="Arial" w:eastAsia="돋움" w:hAnsi="Arial" w:cs="Times New Roman"/>
      <w:sz w:val="24"/>
      <w:szCs w:val="24"/>
      <w:shd w:val="clear" w:color="auto" w:fill="000080"/>
    </w:rPr>
  </w:style>
  <w:style w:type="character" w:customStyle="1" w:styleId="m">
    <w:name w:val="m"/>
    <w:basedOn w:val="a0"/>
    <w:rsid w:val="00C34CE6"/>
  </w:style>
  <w:style w:type="paragraph" w:styleId="af4">
    <w:name w:val="caption"/>
    <w:basedOn w:val="a"/>
    <w:next w:val="a"/>
    <w:link w:val="Char7"/>
    <w:autoRedefine/>
    <w:uiPriority w:val="35"/>
    <w:qFormat/>
    <w:rsid w:val="00C34CE6"/>
    <w:pPr>
      <w:keepNext/>
      <w:wordWrap/>
      <w:spacing w:after="240" w:line="360" w:lineRule="auto"/>
      <w:jc w:val="left"/>
    </w:pPr>
    <w:rPr>
      <w:b/>
      <w:bCs/>
    </w:rPr>
  </w:style>
  <w:style w:type="character" w:customStyle="1" w:styleId="Char7">
    <w:name w:val="캡션 Char"/>
    <w:link w:val="af4"/>
    <w:uiPriority w:val="35"/>
    <w:rsid w:val="00C34CE6"/>
    <w:rPr>
      <w:rFonts w:ascii="Times New Roman" w:eastAsia="Times New Roman Uni" w:hAnsi="Times New Roman" w:cs="Times New Roman"/>
      <w:b/>
      <w:bCs/>
      <w:sz w:val="24"/>
      <w:szCs w:val="24"/>
    </w:rPr>
  </w:style>
  <w:style w:type="paragraph" w:styleId="TOC">
    <w:name w:val="TOC Heading"/>
    <w:basedOn w:val="1"/>
    <w:next w:val="a"/>
    <w:uiPriority w:val="39"/>
    <w:qFormat/>
    <w:rsid w:val="00C34CE6"/>
    <w:pPr>
      <w:keepLines/>
      <w:widowControl/>
      <w:wordWrap/>
      <w:autoSpaceDE/>
      <w:autoSpaceDN/>
      <w:spacing w:before="480" w:line="276" w:lineRule="auto"/>
      <w:jc w:val="left"/>
      <w:outlineLvl w:val="9"/>
    </w:pPr>
    <w:rPr>
      <w:bCs/>
      <w:color w:val="365F91"/>
      <w:kern w:val="0"/>
      <w:sz w:val="28"/>
    </w:rPr>
  </w:style>
  <w:style w:type="paragraph" w:styleId="10">
    <w:name w:val="toc 1"/>
    <w:basedOn w:val="a"/>
    <w:next w:val="a"/>
    <w:autoRedefine/>
    <w:uiPriority w:val="39"/>
    <w:unhideWhenUsed/>
    <w:qFormat/>
    <w:rsid w:val="00C34CE6"/>
    <w:pPr>
      <w:tabs>
        <w:tab w:val="right" w:leader="dot" w:pos="7200"/>
      </w:tabs>
      <w:spacing w:line="276" w:lineRule="auto"/>
    </w:pPr>
    <w:rPr>
      <w:rFonts w:eastAsia="HY신명조"/>
      <w:b/>
      <w:noProof/>
      <w:sz w:val="28"/>
    </w:rPr>
  </w:style>
  <w:style w:type="paragraph" w:styleId="20">
    <w:name w:val="toc 2"/>
    <w:basedOn w:val="a"/>
    <w:next w:val="a"/>
    <w:autoRedefine/>
    <w:uiPriority w:val="39"/>
    <w:unhideWhenUsed/>
    <w:qFormat/>
    <w:rsid w:val="00C34CE6"/>
    <w:pPr>
      <w:tabs>
        <w:tab w:val="left" w:pos="1400"/>
        <w:tab w:val="right" w:leader="dot" w:pos="7200"/>
      </w:tabs>
      <w:ind w:leftChars="200" w:left="400"/>
    </w:pPr>
    <w:rPr>
      <w:rFonts w:ascii="HY신명조" w:eastAsia="HY신명조"/>
      <w:noProof/>
      <w:sz w:val="22"/>
      <w:szCs w:val="22"/>
    </w:rPr>
  </w:style>
  <w:style w:type="paragraph" w:styleId="30">
    <w:name w:val="toc 3"/>
    <w:basedOn w:val="a"/>
    <w:next w:val="a"/>
    <w:autoRedefine/>
    <w:uiPriority w:val="39"/>
    <w:semiHidden/>
    <w:unhideWhenUsed/>
    <w:qFormat/>
    <w:rsid w:val="00C34CE6"/>
    <w:pPr>
      <w:widowControl/>
      <w:wordWrap/>
      <w:autoSpaceDE/>
      <w:autoSpaceDN/>
      <w:spacing w:after="100" w:line="276" w:lineRule="auto"/>
      <w:ind w:left="440"/>
      <w:jc w:val="left"/>
    </w:pPr>
    <w:rPr>
      <w:rFonts w:ascii="HY신명조" w:eastAsia="HY신명조" w:hAnsi="HY신명조"/>
      <w:kern w:val="0"/>
      <w:sz w:val="22"/>
      <w:szCs w:val="22"/>
    </w:rPr>
  </w:style>
  <w:style w:type="paragraph" w:styleId="af5">
    <w:name w:val="table of figures"/>
    <w:basedOn w:val="a"/>
    <w:next w:val="a"/>
    <w:uiPriority w:val="99"/>
    <w:unhideWhenUsed/>
    <w:rsid w:val="00C34CE6"/>
    <w:pPr>
      <w:ind w:leftChars="400" w:left="400" w:hangingChars="200" w:hanging="200"/>
    </w:pPr>
  </w:style>
  <w:style w:type="paragraph" w:styleId="af6">
    <w:name w:val="footnote text"/>
    <w:basedOn w:val="a"/>
    <w:link w:val="Char8"/>
    <w:uiPriority w:val="99"/>
    <w:semiHidden/>
    <w:unhideWhenUsed/>
    <w:rsid w:val="00C34CE6"/>
    <w:pPr>
      <w:snapToGrid w:val="0"/>
      <w:jc w:val="left"/>
    </w:pPr>
  </w:style>
  <w:style w:type="character" w:customStyle="1" w:styleId="Char8">
    <w:name w:val="각주 텍스트 Char"/>
    <w:basedOn w:val="a0"/>
    <w:link w:val="af6"/>
    <w:uiPriority w:val="99"/>
    <w:semiHidden/>
    <w:rsid w:val="00C34CE6"/>
    <w:rPr>
      <w:rFonts w:ascii="Times New Roman" w:eastAsia="Times New Roman Uni" w:hAnsi="Times New Roman" w:cs="Times New Roman"/>
      <w:sz w:val="24"/>
      <w:szCs w:val="24"/>
    </w:rPr>
  </w:style>
  <w:style w:type="character" w:styleId="af7">
    <w:name w:val="footnote reference"/>
    <w:uiPriority w:val="99"/>
    <w:semiHidden/>
    <w:unhideWhenUsed/>
    <w:rsid w:val="00C34CE6"/>
    <w:rPr>
      <w:vertAlign w:val="superscript"/>
    </w:rPr>
  </w:style>
  <w:style w:type="character" w:styleId="af8">
    <w:name w:val="line number"/>
    <w:basedOn w:val="a0"/>
    <w:uiPriority w:val="99"/>
    <w:semiHidden/>
    <w:unhideWhenUsed/>
    <w:rsid w:val="00C34CE6"/>
  </w:style>
  <w:style w:type="paragraph" w:customStyle="1" w:styleId="af9">
    <w:name w:val="그림"/>
    <w:basedOn w:val="a"/>
    <w:next w:val="a"/>
    <w:qFormat/>
    <w:rsid w:val="00C34CE6"/>
    <w:pPr>
      <w:wordWrap/>
      <w:adjustRightInd w:val="0"/>
      <w:spacing w:before="288" w:line="300" w:lineRule="auto"/>
      <w:jc w:val="center"/>
    </w:pPr>
  </w:style>
  <w:style w:type="paragraph" w:customStyle="1" w:styleId="afa">
    <w:name w:val="본문 내용"/>
    <w:basedOn w:val="a"/>
    <w:autoRedefine/>
    <w:qFormat/>
    <w:rsid w:val="00C34CE6"/>
    <w:pPr>
      <w:wordWrap/>
      <w:adjustRightInd w:val="0"/>
      <w:spacing w:line="300" w:lineRule="auto"/>
      <w:ind w:firstLineChars="200" w:firstLine="440"/>
    </w:pPr>
    <w:rPr>
      <w:rFonts w:ascii="한양신명조" w:eastAsia="한양신명조" w:hAnsi="굴림체"/>
      <w:sz w:val="22"/>
    </w:rPr>
  </w:style>
  <w:style w:type="paragraph" w:customStyle="1" w:styleId="afb">
    <w:name w:val="빈 줄"/>
    <w:basedOn w:val="a"/>
    <w:link w:val="Char9"/>
    <w:qFormat/>
    <w:rsid w:val="00C34CE6"/>
    <w:pPr>
      <w:wordWrap/>
      <w:adjustRightInd w:val="0"/>
      <w:spacing w:line="300" w:lineRule="auto"/>
    </w:pPr>
    <w:rPr>
      <w:rFonts w:ascii="HY신명조" w:eastAsia="HY신명조" w:hAnsi="굴림체"/>
      <w:b/>
      <w:sz w:val="40"/>
      <w:szCs w:val="40"/>
    </w:rPr>
  </w:style>
  <w:style w:type="character" w:customStyle="1" w:styleId="Char9">
    <w:name w:val="빈 줄 Char"/>
    <w:link w:val="afb"/>
    <w:rsid w:val="00C34CE6"/>
    <w:rPr>
      <w:rFonts w:ascii="HY신명조" w:eastAsia="HY신명조" w:hAnsi="굴림체" w:cs="Times New Roman"/>
      <w:b/>
      <w:sz w:val="40"/>
      <w:szCs w:val="40"/>
    </w:rPr>
  </w:style>
  <w:style w:type="paragraph" w:customStyle="1" w:styleId="afc">
    <w:name w:val="수식"/>
    <w:basedOn w:val="a"/>
    <w:link w:val="Chara"/>
    <w:qFormat/>
    <w:rsid w:val="00C34CE6"/>
    <w:pPr>
      <w:spacing w:before="160" w:after="160" w:line="0" w:lineRule="atLeast"/>
      <w:jc w:val="center"/>
    </w:pPr>
  </w:style>
  <w:style w:type="character" w:customStyle="1" w:styleId="Chara">
    <w:name w:val="수식 Char"/>
    <w:link w:val="afc"/>
    <w:rsid w:val="00C34CE6"/>
    <w:rPr>
      <w:rFonts w:ascii="Times New Roman" w:eastAsia="Times New Roman Uni" w:hAnsi="Times New Roman" w:cs="Times New Roman"/>
      <w:sz w:val="24"/>
      <w:szCs w:val="24"/>
    </w:rPr>
  </w:style>
  <w:style w:type="paragraph" w:styleId="afd">
    <w:name w:val="No Spacing"/>
    <w:uiPriority w:val="1"/>
    <w:qFormat/>
    <w:rsid w:val="00C34CE6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customStyle="1" w:styleId="tl8wme">
    <w:name w:val="tl8wme"/>
    <w:rsid w:val="00C34CE6"/>
  </w:style>
  <w:style w:type="character" w:customStyle="1" w:styleId="apple-converted-space">
    <w:name w:val="apple-converted-space"/>
    <w:rsid w:val="00C34CE6"/>
  </w:style>
  <w:style w:type="paragraph" w:customStyle="1" w:styleId="MS">
    <w:name w:val="MS바탕글"/>
    <w:basedOn w:val="a"/>
    <w:link w:val="MSChar"/>
    <w:rsid w:val="00C34CE6"/>
    <w:pPr>
      <w:shd w:val="clear" w:color="auto" w:fill="FFFFFF"/>
      <w:textAlignment w:val="baseline"/>
    </w:pPr>
    <w:rPr>
      <w:rFonts w:ascii="Book Antiqua" w:eastAsia="굴림" w:hAnsi="굴림" w:cs="굴림"/>
      <w:color w:val="000000"/>
      <w:kern w:val="0"/>
      <w:szCs w:val="20"/>
    </w:rPr>
  </w:style>
  <w:style w:type="character" w:customStyle="1" w:styleId="MSChar">
    <w:name w:val="MS바탕글 Char"/>
    <w:basedOn w:val="a0"/>
    <w:link w:val="MS"/>
    <w:rsid w:val="00C34CE6"/>
    <w:rPr>
      <w:rFonts w:ascii="Book Antiqua" w:eastAsia="굴림" w:hAnsi="굴림" w:cs="굴림"/>
      <w:color w:val="000000"/>
      <w:kern w:val="0"/>
      <w:sz w:val="24"/>
      <w:szCs w:val="20"/>
      <w:shd w:val="clear" w:color="auto" w:fill="FFFFFF"/>
    </w:rPr>
  </w:style>
  <w:style w:type="table" w:customStyle="1" w:styleId="5">
    <w:name w:val="표 구분선5"/>
    <w:basedOn w:val="a1"/>
    <w:next w:val="af"/>
    <w:uiPriority w:val="39"/>
    <w:rsid w:val="00C34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표 구분선6"/>
    <w:basedOn w:val="a1"/>
    <w:next w:val="af"/>
    <w:uiPriority w:val="39"/>
    <w:rsid w:val="00C34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표 구분선7"/>
    <w:basedOn w:val="a1"/>
    <w:next w:val="af"/>
    <w:uiPriority w:val="39"/>
    <w:rsid w:val="00C34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확인되지 않은 멘션1"/>
    <w:basedOn w:val="a0"/>
    <w:uiPriority w:val="99"/>
    <w:semiHidden/>
    <w:unhideWhenUsed/>
    <w:rsid w:val="00C34CE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C34CE6"/>
    <w:pPr>
      <w:jc w:val="center"/>
    </w:pPr>
    <w:rPr>
      <w:rFonts w:ascii="바탕" w:eastAsia="바탕" w:hAnsi="바탕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34CE6"/>
    <w:rPr>
      <w:rFonts w:ascii="바탕" w:eastAsia="바탕" w:hAnsi="바탕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C34CE6"/>
    <w:rPr>
      <w:rFonts w:ascii="바탕" w:eastAsia="바탕" w:hAnsi="바탕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34CE6"/>
    <w:rPr>
      <w:rFonts w:ascii="바탕" w:eastAsia="바탕" w:hAnsi="바탕" w:cs="Times New Roman"/>
      <w:noProof/>
      <w:szCs w:val="24"/>
    </w:rPr>
  </w:style>
  <w:style w:type="paragraph" w:styleId="HTML">
    <w:name w:val="HTML Preformatted"/>
    <w:basedOn w:val="a"/>
    <w:link w:val="HTMLChar"/>
    <w:uiPriority w:val="99"/>
    <w:unhideWhenUsed/>
    <w:rsid w:val="00C34CE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</w:rPr>
  </w:style>
  <w:style w:type="character" w:customStyle="1" w:styleId="HTMLChar">
    <w:name w:val="미리 서식이 지정된 HTML Char"/>
    <w:basedOn w:val="a0"/>
    <w:link w:val="HTML"/>
    <w:uiPriority w:val="99"/>
    <w:rsid w:val="00C34CE6"/>
    <w:rPr>
      <w:rFonts w:ascii="굴림체" w:eastAsia="굴림체" w:hAnsi="굴림체" w:cs="굴림체"/>
      <w:kern w:val="0"/>
      <w:sz w:val="24"/>
      <w:szCs w:val="24"/>
    </w:rPr>
  </w:style>
  <w:style w:type="character" w:customStyle="1" w:styleId="gd15mcfceub">
    <w:name w:val="gd15mcfceub"/>
    <w:basedOn w:val="a0"/>
    <w:rsid w:val="00C34CE6"/>
  </w:style>
  <w:style w:type="character" w:customStyle="1" w:styleId="mi">
    <w:name w:val="mi"/>
    <w:basedOn w:val="a0"/>
    <w:rsid w:val="00C34CE6"/>
  </w:style>
  <w:style w:type="character" w:customStyle="1" w:styleId="mjxassistivemathml">
    <w:name w:val="mjx_assistive_mathml"/>
    <w:basedOn w:val="a0"/>
    <w:rsid w:val="00C34CE6"/>
  </w:style>
  <w:style w:type="character" w:styleId="afe">
    <w:name w:val="Strong"/>
    <w:basedOn w:val="a0"/>
    <w:uiPriority w:val="22"/>
    <w:qFormat/>
    <w:rsid w:val="00C34CE6"/>
    <w:rPr>
      <w:b/>
      <w:bCs/>
    </w:rPr>
  </w:style>
  <w:style w:type="character" w:customStyle="1" w:styleId="UnresolvedMention1">
    <w:name w:val="Unresolved Mention1"/>
    <w:basedOn w:val="a0"/>
    <w:uiPriority w:val="99"/>
    <w:semiHidden/>
    <w:unhideWhenUsed/>
    <w:rsid w:val="000A73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1E57E9-816C-4D68-B73C-B1323BF99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295</Words>
  <Characters>7386</Characters>
  <Application>Microsoft Office Word</Application>
  <DocSecurity>0</DocSecurity>
  <Lines>61</Lines>
  <Paragraphs>1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희진 진</dc:creator>
  <cp:lastModifiedBy>Heejin Jin</cp:lastModifiedBy>
  <cp:revision>4</cp:revision>
  <cp:lastPrinted>2020-10-26T07:42:00Z</cp:lastPrinted>
  <dcterms:created xsi:type="dcterms:W3CDTF">2021-10-12T03:17:00Z</dcterms:created>
  <dcterms:modified xsi:type="dcterms:W3CDTF">2021-10-12T10:57:00Z</dcterms:modified>
</cp:coreProperties>
</file>